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ADF92" w14:textId="30DA8AA5" w:rsidR="007B576F" w:rsidRPr="00344340" w:rsidRDefault="007B576F" w:rsidP="00344340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r w:rsidRPr="00347B3D">
        <w:rPr>
          <w:rFonts w:asciiTheme="minorHAnsi" w:hAnsiTheme="minorHAnsi" w:cstheme="minorHAnsi"/>
          <w:b/>
          <w:bCs/>
          <w:sz w:val="24"/>
          <w:szCs w:val="24"/>
        </w:rPr>
        <w:t>Appendix 1</w:t>
      </w:r>
    </w:p>
    <w:p w14:paraId="46289648" w14:textId="63CF15E2" w:rsidR="007B576F" w:rsidRPr="00244EE3" w:rsidRDefault="001458AC" w:rsidP="007C382B">
      <w:pPr>
        <w:spacing w:before="240" w:after="0" w:line="240" w:lineRule="auto"/>
        <w:rPr>
          <w:rFonts w:cstheme="minorHAnsi"/>
        </w:rPr>
      </w:pPr>
      <w:r w:rsidRPr="00244EE3">
        <w:rPr>
          <w:rFonts w:cstheme="minorHAnsi"/>
        </w:rPr>
        <w:t>Table S1</w:t>
      </w:r>
      <w:r w:rsidR="007B576F" w:rsidRPr="00244EE3">
        <w:rPr>
          <w:rFonts w:cstheme="minorHAnsi"/>
        </w:rPr>
        <w:t xml:space="preserve">. </w:t>
      </w:r>
      <w:r w:rsidR="00347B3D" w:rsidRPr="00244EE3">
        <w:rPr>
          <w:rFonts w:cstheme="minorHAnsi"/>
        </w:rPr>
        <w:t xml:space="preserve">Difference in change in attitudes and practices towards fruit and vegetable intake and </w:t>
      </w:r>
      <w:r w:rsidR="00347B3D" w:rsidRPr="00244EE3">
        <w:rPr>
          <w:rFonts w:cstheme="minorHAnsi"/>
          <w:color w:val="000000" w:themeColor="text1"/>
        </w:rPr>
        <w:t xml:space="preserve">smoking </w:t>
      </w:r>
      <w:r w:rsidR="00347B3D" w:rsidRPr="00244EE3">
        <w:rPr>
          <w:rFonts w:cstheme="minorHAnsi"/>
        </w:rPr>
        <w:t xml:space="preserve">between ART intervention and natural </w:t>
      </w:r>
      <w:r w:rsidR="00AB151F">
        <w:rPr>
          <w:rFonts w:cstheme="minorHAnsi"/>
        </w:rPr>
        <w:t xml:space="preserve">conception </w:t>
      </w:r>
      <w:r w:rsidR="00347B3D" w:rsidRPr="00244EE3">
        <w:rPr>
          <w:rFonts w:cstheme="minorHAnsi"/>
        </w:rPr>
        <w:t xml:space="preserve">intervention groups after 12 and 24 weeks of Smarter Pregnancy </w:t>
      </w:r>
      <w:r w:rsidR="007C382B">
        <w:rPr>
          <w:rFonts w:cstheme="minorHAnsi"/>
        </w:rPr>
        <w:t>enrollment</w:t>
      </w:r>
      <w:r w:rsidR="00347B3D" w:rsidRPr="00244EE3">
        <w:rPr>
          <w:rFonts w:cstheme="minorHAnsi"/>
        </w:rPr>
        <w:t>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9"/>
        <w:gridCol w:w="1586"/>
        <w:gridCol w:w="1586"/>
        <w:gridCol w:w="1925"/>
        <w:gridCol w:w="1659"/>
      </w:tblGrid>
      <w:tr w:rsidR="00902F88" w:rsidRPr="00244EE3" w14:paraId="24EBD31D" w14:textId="77777777" w:rsidTr="00AD2EAB">
        <w:trPr>
          <w:trHeight w:val="17"/>
        </w:trPr>
        <w:tc>
          <w:tcPr>
            <w:tcW w:w="2599" w:type="dxa"/>
            <w:tcBorders>
              <w:bottom w:val="nil"/>
            </w:tcBorders>
          </w:tcPr>
          <w:p w14:paraId="1E1A1E1A" w14:textId="77777777" w:rsidR="00902F88" w:rsidRPr="00244EE3" w:rsidRDefault="00902F88" w:rsidP="00347B3D">
            <w:pPr>
              <w:rPr>
                <w:rFonts w:cstheme="minorHAnsi"/>
              </w:rPr>
            </w:pPr>
          </w:p>
        </w:tc>
        <w:tc>
          <w:tcPr>
            <w:tcW w:w="3172" w:type="dxa"/>
            <w:gridSpan w:val="2"/>
            <w:tcBorders>
              <w:bottom w:val="nil"/>
            </w:tcBorders>
          </w:tcPr>
          <w:p w14:paraId="3E67B5B3" w14:textId="02397CD4" w:rsidR="00902F88" w:rsidRPr="00244EE3" w:rsidRDefault="00902F88" w:rsidP="00902F88">
            <w:pPr>
              <w:jc w:val="center"/>
              <w:rPr>
                <w:rFonts w:cstheme="minorHAnsi"/>
              </w:rPr>
            </w:pPr>
            <w:r w:rsidRPr="00244EE3">
              <w:rPr>
                <w:rFonts w:cstheme="minorHAnsi"/>
              </w:rPr>
              <w:t>Crude</w:t>
            </w:r>
          </w:p>
        </w:tc>
        <w:tc>
          <w:tcPr>
            <w:tcW w:w="3584" w:type="dxa"/>
            <w:gridSpan w:val="2"/>
            <w:tcBorders>
              <w:bottom w:val="nil"/>
            </w:tcBorders>
          </w:tcPr>
          <w:p w14:paraId="3565FEC6" w14:textId="61DA9F7B" w:rsidR="00902F88" w:rsidRPr="00244EE3" w:rsidRDefault="00902F88" w:rsidP="00902F88">
            <w:pPr>
              <w:jc w:val="center"/>
              <w:rPr>
                <w:rFonts w:cstheme="minorHAnsi"/>
              </w:rPr>
            </w:pPr>
            <w:proofErr w:type="spellStart"/>
            <w:r w:rsidRPr="00244EE3">
              <w:rPr>
                <w:rFonts w:cstheme="minorHAnsi"/>
              </w:rPr>
              <w:t>Adjusted</w:t>
            </w:r>
            <w:r w:rsidRPr="00244EE3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347B3D" w:rsidRPr="00244EE3" w14:paraId="55DC74CA" w14:textId="77777777" w:rsidTr="00344340">
        <w:trPr>
          <w:trHeight w:val="17"/>
        </w:trPr>
        <w:tc>
          <w:tcPr>
            <w:tcW w:w="2599" w:type="dxa"/>
            <w:tcBorders>
              <w:top w:val="nil"/>
              <w:bottom w:val="single" w:sz="4" w:space="0" w:color="auto"/>
            </w:tcBorders>
          </w:tcPr>
          <w:p w14:paraId="060EC99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005784D7" w14:textId="7777777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Week 12</w:t>
            </w:r>
          </w:p>
        </w:tc>
        <w:tc>
          <w:tcPr>
            <w:tcW w:w="1586" w:type="dxa"/>
            <w:tcBorders>
              <w:top w:val="nil"/>
              <w:bottom w:val="single" w:sz="4" w:space="0" w:color="auto"/>
            </w:tcBorders>
          </w:tcPr>
          <w:p w14:paraId="2DB79A80" w14:textId="69FB08E8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Week 24</w:t>
            </w:r>
          </w:p>
        </w:tc>
        <w:tc>
          <w:tcPr>
            <w:tcW w:w="1925" w:type="dxa"/>
            <w:tcBorders>
              <w:top w:val="nil"/>
              <w:bottom w:val="single" w:sz="4" w:space="0" w:color="auto"/>
            </w:tcBorders>
          </w:tcPr>
          <w:p w14:paraId="00845FB2" w14:textId="7777777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Week 12</w:t>
            </w: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74A05D6" w14:textId="2271EEF2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Week 24</w:t>
            </w:r>
          </w:p>
        </w:tc>
      </w:tr>
      <w:tr w:rsidR="00347B3D" w:rsidRPr="00244EE3" w14:paraId="09F4DE7B" w14:textId="77777777" w:rsidTr="00344340">
        <w:trPr>
          <w:trHeight w:val="17"/>
        </w:trPr>
        <w:tc>
          <w:tcPr>
            <w:tcW w:w="2599" w:type="dxa"/>
            <w:tcBorders>
              <w:top w:val="single" w:sz="4" w:space="0" w:color="auto"/>
            </w:tcBorders>
          </w:tcPr>
          <w:p w14:paraId="0C82F367" w14:textId="6A080CF6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  <w:r w:rsidRPr="00244EE3">
              <w:rPr>
                <w:rFonts w:cstheme="minorHAnsi"/>
                <w:b/>
                <w:bCs/>
              </w:rPr>
              <w:t>Practices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16C06D9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F382186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925" w:type="dxa"/>
            <w:tcBorders>
              <w:top w:val="single" w:sz="4" w:space="0" w:color="auto"/>
            </w:tcBorders>
          </w:tcPr>
          <w:p w14:paraId="576B075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0048F29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</w:tr>
      <w:tr w:rsidR="00347B3D" w:rsidRPr="00244EE3" w14:paraId="5547E683" w14:textId="77777777" w:rsidTr="00344340">
        <w:trPr>
          <w:trHeight w:val="17"/>
        </w:trPr>
        <w:tc>
          <w:tcPr>
            <w:tcW w:w="2599" w:type="dxa"/>
          </w:tcPr>
          <w:p w14:paraId="5A0E5250" w14:textId="7BB3F2D2" w:rsidR="00347B3D" w:rsidRPr="00244EE3" w:rsidRDefault="00347B3D" w:rsidP="00347B3D">
            <w:pPr>
              <w:rPr>
                <w:rFonts w:cstheme="minorHAnsi"/>
              </w:rPr>
            </w:pPr>
            <w:proofErr w:type="spellStart"/>
            <w:r w:rsidRPr="00244EE3">
              <w:rPr>
                <w:rFonts w:cstheme="minorHAnsi"/>
              </w:rPr>
              <w:t>Vegetable</w:t>
            </w:r>
            <w:r w:rsidR="00244EE3" w:rsidRPr="00244EE3">
              <w:rPr>
                <w:rFonts w:cstheme="minorHAnsi"/>
                <w:vertAlign w:val="superscript"/>
              </w:rPr>
              <w:t>b</w:t>
            </w:r>
            <w:proofErr w:type="spellEnd"/>
            <w:r w:rsidR="0006610D">
              <w:rPr>
                <w:rFonts w:cstheme="minorHAnsi"/>
                <w:vertAlign w:val="superscript"/>
              </w:rPr>
              <w:t xml:space="preserve"> </w:t>
            </w:r>
            <w:r w:rsidR="0006610D" w:rsidRPr="0006610D">
              <w:rPr>
                <w:rFonts w:cstheme="minorHAnsi"/>
              </w:rPr>
              <w:t>(grams)</w:t>
            </w:r>
          </w:p>
        </w:tc>
        <w:tc>
          <w:tcPr>
            <w:tcW w:w="1586" w:type="dxa"/>
          </w:tcPr>
          <w:p w14:paraId="7278B102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</w:tcPr>
          <w:p w14:paraId="1B2B93CA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925" w:type="dxa"/>
          </w:tcPr>
          <w:p w14:paraId="71D15BCF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659" w:type="dxa"/>
          </w:tcPr>
          <w:p w14:paraId="07BC1395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</w:tr>
      <w:tr w:rsidR="00347B3D" w:rsidRPr="00244EE3" w14:paraId="2A1A3F50" w14:textId="77777777" w:rsidTr="00344340">
        <w:trPr>
          <w:trHeight w:val="17"/>
        </w:trPr>
        <w:tc>
          <w:tcPr>
            <w:tcW w:w="2599" w:type="dxa"/>
          </w:tcPr>
          <w:p w14:paraId="123A7E61" w14:textId="74510E15" w:rsidR="00347B3D" w:rsidRPr="00244EE3" w:rsidRDefault="00244EE3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β</w:t>
            </w:r>
            <w:r w:rsidRPr="00244EE3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1586" w:type="dxa"/>
          </w:tcPr>
          <w:p w14:paraId="690EF839" w14:textId="342686D1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7.280</w:t>
            </w:r>
          </w:p>
        </w:tc>
        <w:tc>
          <w:tcPr>
            <w:tcW w:w="1586" w:type="dxa"/>
          </w:tcPr>
          <w:p w14:paraId="7E558A41" w14:textId="7B97C30F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5.24</w:t>
            </w:r>
          </w:p>
        </w:tc>
        <w:tc>
          <w:tcPr>
            <w:tcW w:w="1925" w:type="dxa"/>
          </w:tcPr>
          <w:p w14:paraId="32A5E0DE" w14:textId="109E805D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1.884</w:t>
            </w:r>
          </w:p>
        </w:tc>
        <w:tc>
          <w:tcPr>
            <w:tcW w:w="1659" w:type="dxa"/>
          </w:tcPr>
          <w:p w14:paraId="20B064DD" w14:textId="2D35DCE0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625</w:t>
            </w:r>
          </w:p>
        </w:tc>
      </w:tr>
      <w:tr w:rsidR="00347B3D" w:rsidRPr="00244EE3" w14:paraId="7B030441" w14:textId="77777777" w:rsidTr="00344340">
        <w:trPr>
          <w:trHeight w:val="17"/>
        </w:trPr>
        <w:tc>
          <w:tcPr>
            <w:tcW w:w="2599" w:type="dxa"/>
          </w:tcPr>
          <w:p w14:paraId="6C021EF1" w14:textId="1AA7A94A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 xml:space="preserve">95% </w:t>
            </w:r>
            <w:proofErr w:type="spellStart"/>
            <w:r w:rsidRPr="00244EE3">
              <w:rPr>
                <w:rFonts w:cstheme="minorHAnsi"/>
              </w:rPr>
              <w:t>CI</w:t>
            </w:r>
            <w:r w:rsidR="00244EE3" w:rsidRPr="00244EE3">
              <w:rPr>
                <w:rFonts w:cstheme="minorHAnsi"/>
                <w:vertAlign w:val="superscript"/>
              </w:rPr>
              <w:t>d</w:t>
            </w:r>
            <w:proofErr w:type="spellEnd"/>
          </w:p>
        </w:tc>
        <w:tc>
          <w:tcPr>
            <w:tcW w:w="1586" w:type="dxa"/>
          </w:tcPr>
          <w:p w14:paraId="2869EF7D" w14:textId="450ED139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2.72, 11.84</w:t>
            </w:r>
          </w:p>
        </w:tc>
        <w:tc>
          <w:tcPr>
            <w:tcW w:w="1586" w:type="dxa"/>
          </w:tcPr>
          <w:p w14:paraId="031547E2" w14:textId="082306C5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92, 9.57</w:t>
            </w:r>
          </w:p>
        </w:tc>
        <w:tc>
          <w:tcPr>
            <w:tcW w:w="1925" w:type="dxa"/>
          </w:tcPr>
          <w:p w14:paraId="627368CA" w14:textId="2BAF3B04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-1.92, 5.69</w:t>
            </w:r>
          </w:p>
        </w:tc>
        <w:tc>
          <w:tcPr>
            <w:tcW w:w="1659" w:type="dxa"/>
          </w:tcPr>
          <w:p w14:paraId="0087F65D" w14:textId="06674B74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-3.21, 4.46</w:t>
            </w:r>
          </w:p>
        </w:tc>
      </w:tr>
      <w:tr w:rsidR="00347B3D" w:rsidRPr="00244EE3" w14:paraId="01EFE284" w14:textId="77777777" w:rsidTr="00344340">
        <w:trPr>
          <w:trHeight w:val="17"/>
        </w:trPr>
        <w:tc>
          <w:tcPr>
            <w:tcW w:w="2599" w:type="dxa"/>
          </w:tcPr>
          <w:p w14:paraId="0EAEC226" w14:textId="01F9B830" w:rsidR="00347B3D" w:rsidRPr="00244EE3" w:rsidRDefault="000A166E" w:rsidP="00347B3D">
            <w:pPr>
              <w:rPr>
                <w:rFonts w:cstheme="minorHAnsi"/>
              </w:rPr>
            </w:pPr>
            <w:r w:rsidRPr="000A166E">
              <w:rPr>
                <w:rFonts w:cstheme="minorHAnsi"/>
                <w:i/>
                <w:iCs/>
              </w:rPr>
              <w:t xml:space="preserve">P </w:t>
            </w:r>
            <w:r w:rsidR="00347B3D" w:rsidRPr="00244EE3">
              <w:rPr>
                <w:rFonts w:cstheme="minorHAnsi"/>
              </w:rPr>
              <w:t>value</w:t>
            </w:r>
          </w:p>
        </w:tc>
        <w:tc>
          <w:tcPr>
            <w:tcW w:w="1586" w:type="dxa"/>
          </w:tcPr>
          <w:p w14:paraId="615AE69F" w14:textId="647D549E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002</w:t>
            </w:r>
          </w:p>
        </w:tc>
        <w:tc>
          <w:tcPr>
            <w:tcW w:w="1586" w:type="dxa"/>
          </w:tcPr>
          <w:p w14:paraId="774E5227" w14:textId="1C39C79B" w:rsidR="00347B3D" w:rsidRPr="00244EE3" w:rsidRDefault="00347B3D" w:rsidP="000A166E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0</w:t>
            </w:r>
            <w:r w:rsidR="000A166E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925" w:type="dxa"/>
          </w:tcPr>
          <w:p w14:paraId="12B28DB1" w14:textId="387B90C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</w:t>
            </w:r>
            <w:r w:rsidR="000A166E">
              <w:rPr>
                <w:rFonts w:cstheme="minorHAnsi"/>
                <w:color w:val="000000" w:themeColor="text1"/>
              </w:rPr>
              <w:t>.33</w:t>
            </w:r>
          </w:p>
        </w:tc>
        <w:tc>
          <w:tcPr>
            <w:tcW w:w="1659" w:type="dxa"/>
          </w:tcPr>
          <w:p w14:paraId="66F28BF3" w14:textId="445CD619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75</w:t>
            </w:r>
          </w:p>
        </w:tc>
      </w:tr>
      <w:tr w:rsidR="00347B3D" w:rsidRPr="00244EE3" w14:paraId="7D0F2F5C" w14:textId="77777777" w:rsidTr="00344340">
        <w:trPr>
          <w:trHeight w:val="17"/>
        </w:trPr>
        <w:tc>
          <w:tcPr>
            <w:tcW w:w="2599" w:type="dxa"/>
          </w:tcPr>
          <w:p w14:paraId="47F6C69A" w14:textId="59E2BC6E" w:rsidR="00347B3D" w:rsidRPr="00244EE3" w:rsidRDefault="00347B3D" w:rsidP="0006610D">
            <w:pPr>
              <w:rPr>
                <w:rFonts w:cstheme="minorHAnsi"/>
              </w:rPr>
            </w:pPr>
            <w:proofErr w:type="spellStart"/>
            <w:r w:rsidRPr="00244EE3">
              <w:rPr>
                <w:rFonts w:cstheme="minorHAnsi"/>
              </w:rPr>
              <w:t>Fruit</w:t>
            </w:r>
            <w:r w:rsidR="00244EE3" w:rsidRPr="00244EE3">
              <w:rPr>
                <w:rFonts w:cstheme="minorHAnsi"/>
                <w:vertAlign w:val="superscript"/>
              </w:rPr>
              <w:t>b</w:t>
            </w:r>
            <w:proofErr w:type="spellEnd"/>
            <w:r w:rsidR="0006610D">
              <w:rPr>
                <w:rFonts w:cstheme="minorHAnsi"/>
                <w:vertAlign w:val="superscript"/>
              </w:rPr>
              <w:t xml:space="preserve"> </w:t>
            </w:r>
            <w:r w:rsidR="0006610D" w:rsidRPr="0006610D">
              <w:rPr>
                <w:rFonts w:cstheme="minorHAnsi"/>
              </w:rPr>
              <w:t>(pieces)</w:t>
            </w:r>
          </w:p>
        </w:tc>
        <w:tc>
          <w:tcPr>
            <w:tcW w:w="1586" w:type="dxa"/>
          </w:tcPr>
          <w:p w14:paraId="612DE12D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</w:tcPr>
          <w:p w14:paraId="3824766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925" w:type="dxa"/>
          </w:tcPr>
          <w:p w14:paraId="69DE4AD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659" w:type="dxa"/>
          </w:tcPr>
          <w:p w14:paraId="0FE91D2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</w:tr>
      <w:tr w:rsidR="00347B3D" w:rsidRPr="00244EE3" w14:paraId="5AA16FA1" w14:textId="77777777" w:rsidTr="00344340">
        <w:trPr>
          <w:trHeight w:val="17"/>
        </w:trPr>
        <w:tc>
          <w:tcPr>
            <w:tcW w:w="2599" w:type="dxa"/>
          </w:tcPr>
          <w:p w14:paraId="37231ADC" w14:textId="2C2F6602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β</w:t>
            </w:r>
          </w:p>
        </w:tc>
        <w:tc>
          <w:tcPr>
            <w:tcW w:w="1586" w:type="dxa"/>
          </w:tcPr>
          <w:p w14:paraId="58CA4A34" w14:textId="3724143B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11</w:t>
            </w:r>
          </w:p>
        </w:tc>
        <w:tc>
          <w:tcPr>
            <w:tcW w:w="1586" w:type="dxa"/>
          </w:tcPr>
          <w:p w14:paraId="638D9663" w14:textId="7866D00B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13</w:t>
            </w:r>
          </w:p>
        </w:tc>
        <w:tc>
          <w:tcPr>
            <w:tcW w:w="1925" w:type="dxa"/>
          </w:tcPr>
          <w:p w14:paraId="49CF4A93" w14:textId="1A8DD2D2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04</w:t>
            </w:r>
          </w:p>
        </w:tc>
        <w:tc>
          <w:tcPr>
            <w:tcW w:w="1659" w:type="dxa"/>
          </w:tcPr>
          <w:p w14:paraId="306CD7D9" w14:textId="2C35B13A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08</w:t>
            </w:r>
          </w:p>
        </w:tc>
      </w:tr>
      <w:tr w:rsidR="00347B3D" w:rsidRPr="00244EE3" w14:paraId="72AF5CFA" w14:textId="77777777" w:rsidTr="00344340">
        <w:trPr>
          <w:trHeight w:val="17"/>
        </w:trPr>
        <w:tc>
          <w:tcPr>
            <w:tcW w:w="2599" w:type="dxa"/>
          </w:tcPr>
          <w:p w14:paraId="59E75767" w14:textId="2D21CA4A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95% CI</w:t>
            </w:r>
          </w:p>
        </w:tc>
        <w:tc>
          <w:tcPr>
            <w:tcW w:w="1586" w:type="dxa"/>
          </w:tcPr>
          <w:p w14:paraId="1B10FFFC" w14:textId="7E28E54F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10, 0.21</w:t>
            </w:r>
          </w:p>
        </w:tc>
        <w:tc>
          <w:tcPr>
            <w:tcW w:w="1586" w:type="dxa"/>
          </w:tcPr>
          <w:p w14:paraId="763919CB" w14:textId="1B4823C5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03, 0.23</w:t>
            </w:r>
          </w:p>
        </w:tc>
        <w:tc>
          <w:tcPr>
            <w:tcW w:w="1925" w:type="dxa"/>
          </w:tcPr>
          <w:p w14:paraId="079F8A3E" w14:textId="4DDD9456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-0.05, 0.12</w:t>
            </w:r>
          </w:p>
        </w:tc>
        <w:tc>
          <w:tcPr>
            <w:tcW w:w="1659" w:type="dxa"/>
          </w:tcPr>
          <w:p w14:paraId="0E872BFE" w14:textId="22DCB7D8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-0.02, 0.19</w:t>
            </w:r>
          </w:p>
        </w:tc>
      </w:tr>
      <w:tr w:rsidR="00347B3D" w:rsidRPr="00244EE3" w14:paraId="67A6CBC7" w14:textId="77777777" w:rsidTr="00344340">
        <w:trPr>
          <w:trHeight w:val="17"/>
        </w:trPr>
        <w:tc>
          <w:tcPr>
            <w:tcW w:w="2599" w:type="dxa"/>
          </w:tcPr>
          <w:p w14:paraId="5324DF8E" w14:textId="16994089" w:rsidR="00347B3D" w:rsidRPr="00244EE3" w:rsidRDefault="000A166E" w:rsidP="00347B3D">
            <w:pPr>
              <w:rPr>
                <w:rFonts w:cstheme="minorHAnsi"/>
              </w:rPr>
            </w:pPr>
            <w:r w:rsidRPr="000A166E">
              <w:rPr>
                <w:rFonts w:cstheme="minorHAnsi"/>
                <w:i/>
                <w:iCs/>
              </w:rPr>
              <w:t xml:space="preserve">P </w:t>
            </w:r>
            <w:r w:rsidR="00347B3D" w:rsidRPr="00244EE3">
              <w:rPr>
                <w:rFonts w:cstheme="minorHAnsi"/>
              </w:rPr>
              <w:t>value</w:t>
            </w:r>
          </w:p>
        </w:tc>
        <w:tc>
          <w:tcPr>
            <w:tcW w:w="1586" w:type="dxa"/>
          </w:tcPr>
          <w:p w14:paraId="48A13A9B" w14:textId="37E7F37E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03</w:t>
            </w:r>
          </w:p>
        </w:tc>
        <w:tc>
          <w:tcPr>
            <w:tcW w:w="1586" w:type="dxa"/>
          </w:tcPr>
          <w:p w14:paraId="6C5214FD" w14:textId="6A1BCEEF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01</w:t>
            </w:r>
          </w:p>
        </w:tc>
        <w:tc>
          <w:tcPr>
            <w:tcW w:w="1925" w:type="dxa"/>
          </w:tcPr>
          <w:p w14:paraId="23FC0F18" w14:textId="47C08ED1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39</w:t>
            </w:r>
          </w:p>
        </w:tc>
        <w:tc>
          <w:tcPr>
            <w:tcW w:w="1659" w:type="dxa"/>
          </w:tcPr>
          <w:p w14:paraId="17DBD5D3" w14:textId="7475CBE5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10</w:t>
            </w:r>
          </w:p>
        </w:tc>
      </w:tr>
      <w:tr w:rsidR="00347B3D" w:rsidRPr="00244EE3" w14:paraId="386F3476" w14:textId="77777777" w:rsidTr="00344340">
        <w:trPr>
          <w:trHeight w:val="17"/>
        </w:trPr>
        <w:tc>
          <w:tcPr>
            <w:tcW w:w="2599" w:type="dxa"/>
          </w:tcPr>
          <w:p w14:paraId="54FA9837" w14:textId="157498FA" w:rsidR="00347B3D" w:rsidRPr="00244EE3" w:rsidRDefault="00347B3D" w:rsidP="00347B3D">
            <w:pPr>
              <w:rPr>
                <w:rFonts w:cstheme="minorHAnsi"/>
              </w:rPr>
            </w:pPr>
            <w:proofErr w:type="spellStart"/>
            <w:r w:rsidRPr="00244EE3">
              <w:rPr>
                <w:rFonts w:cstheme="minorHAnsi"/>
              </w:rPr>
              <w:t>Smoking</w:t>
            </w:r>
            <w:r w:rsidR="00244EE3" w:rsidRPr="00244EE3">
              <w:rPr>
                <w:rFonts w:cstheme="minorHAnsi"/>
                <w:vertAlign w:val="superscript"/>
              </w:rPr>
              <w:t>e,f</w:t>
            </w:r>
            <w:proofErr w:type="spellEnd"/>
          </w:p>
        </w:tc>
        <w:tc>
          <w:tcPr>
            <w:tcW w:w="1586" w:type="dxa"/>
          </w:tcPr>
          <w:p w14:paraId="2CAE56CA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</w:tcPr>
          <w:p w14:paraId="374450EF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925" w:type="dxa"/>
          </w:tcPr>
          <w:p w14:paraId="52E1BA96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659" w:type="dxa"/>
          </w:tcPr>
          <w:p w14:paraId="38BFFD8F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</w:tr>
      <w:tr w:rsidR="00347B3D" w:rsidRPr="00244EE3" w14:paraId="7F20C11A" w14:textId="77777777" w:rsidTr="00344340">
        <w:trPr>
          <w:trHeight w:val="17"/>
        </w:trPr>
        <w:tc>
          <w:tcPr>
            <w:tcW w:w="2599" w:type="dxa"/>
          </w:tcPr>
          <w:p w14:paraId="51CC00FF" w14:textId="376C24A7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  <w:proofErr w:type="spellStart"/>
            <w:r w:rsidRPr="00244EE3">
              <w:rPr>
                <w:rFonts w:cstheme="minorHAnsi"/>
              </w:rPr>
              <w:t>OR</w:t>
            </w:r>
            <w:r w:rsidR="00244EE3" w:rsidRPr="00244EE3">
              <w:rPr>
                <w:rFonts w:cstheme="minorHAnsi"/>
                <w:vertAlign w:val="superscript"/>
              </w:rPr>
              <w:t>g</w:t>
            </w:r>
            <w:proofErr w:type="spellEnd"/>
          </w:p>
        </w:tc>
        <w:tc>
          <w:tcPr>
            <w:tcW w:w="1586" w:type="dxa"/>
          </w:tcPr>
          <w:p w14:paraId="1A4F272E" w14:textId="3DB5B433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98</w:t>
            </w:r>
          </w:p>
        </w:tc>
        <w:tc>
          <w:tcPr>
            <w:tcW w:w="1586" w:type="dxa"/>
          </w:tcPr>
          <w:p w14:paraId="699EE2CE" w14:textId="08F0E0B0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1.07</w:t>
            </w:r>
          </w:p>
        </w:tc>
        <w:tc>
          <w:tcPr>
            <w:tcW w:w="1925" w:type="dxa"/>
          </w:tcPr>
          <w:p w14:paraId="0F6FE38A" w14:textId="6A1C7B2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94</w:t>
            </w:r>
          </w:p>
        </w:tc>
        <w:tc>
          <w:tcPr>
            <w:tcW w:w="1659" w:type="dxa"/>
          </w:tcPr>
          <w:p w14:paraId="5278CB6C" w14:textId="06BF0E9D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1.06</w:t>
            </w:r>
          </w:p>
        </w:tc>
      </w:tr>
      <w:tr w:rsidR="00347B3D" w:rsidRPr="00244EE3" w14:paraId="253372B1" w14:textId="77777777" w:rsidTr="00344340">
        <w:trPr>
          <w:trHeight w:val="17"/>
        </w:trPr>
        <w:tc>
          <w:tcPr>
            <w:tcW w:w="2599" w:type="dxa"/>
          </w:tcPr>
          <w:p w14:paraId="637BD7FD" w14:textId="7F96CCE1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  <w:r w:rsidRPr="00244EE3">
              <w:rPr>
                <w:rFonts w:cstheme="minorHAnsi"/>
              </w:rPr>
              <w:t>95% CI</w:t>
            </w:r>
          </w:p>
        </w:tc>
        <w:tc>
          <w:tcPr>
            <w:tcW w:w="1586" w:type="dxa"/>
          </w:tcPr>
          <w:p w14:paraId="2119ECD7" w14:textId="7ECEDAA6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49, 1.95</w:t>
            </w:r>
          </w:p>
        </w:tc>
        <w:tc>
          <w:tcPr>
            <w:tcW w:w="1586" w:type="dxa"/>
          </w:tcPr>
          <w:p w14:paraId="7A9FA51B" w14:textId="1BE87A9C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57, 1.02</w:t>
            </w:r>
          </w:p>
        </w:tc>
        <w:tc>
          <w:tcPr>
            <w:tcW w:w="1925" w:type="dxa"/>
          </w:tcPr>
          <w:p w14:paraId="598DF511" w14:textId="61AD7B28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46, 1.93</w:t>
            </w:r>
          </w:p>
        </w:tc>
        <w:tc>
          <w:tcPr>
            <w:tcW w:w="1659" w:type="dxa"/>
          </w:tcPr>
          <w:p w14:paraId="35FF7B8C" w14:textId="6AA0645D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54, 2.08</w:t>
            </w:r>
          </w:p>
        </w:tc>
      </w:tr>
      <w:tr w:rsidR="00347B3D" w:rsidRPr="00244EE3" w14:paraId="30C4DD4A" w14:textId="77777777" w:rsidTr="00344340">
        <w:trPr>
          <w:trHeight w:val="17"/>
        </w:trPr>
        <w:tc>
          <w:tcPr>
            <w:tcW w:w="2599" w:type="dxa"/>
          </w:tcPr>
          <w:p w14:paraId="2F2AFAC7" w14:textId="6115D5C3" w:rsidR="00347B3D" w:rsidRPr="00244EE3" w:rsidRDefault="000A166E" w:rsidP="00347B3D">
            <w:pPr>
              <w:rPr>
                <w:rFonts w:cstheme="minorHAnsi"/>
                <w:b/>
                <w:bCs/>
              </w:rPr>
            </w:pPr>
            <w:r w:rsidRPr="000A166E">
              <w:rPr>
                <w:rFonts w:cstheme="minorHAnsi"/>
                <w:i/>
                <w:iCs/>
              </w:rPr>
              <w:t xml:space="preserve">P </w:t>
            </w:r>
            <w:r w:rsidR="00347B3D" w:rsidRPr="00244EE3">
              <w:rPr>
                <w:rFonts w:cstheme="minorHAnsi"/>
                <w:color w:val="000000" w:themeColor="text1"/>
              </w:rPr>
              <w:t>value</w:t>
            </w:r>
          </w:p>
        </w:tc>
        <w:tc>
          <w:tcPr>
            <w:tcW w:w="1586" w:type="dxa"/>
          </w:tcPr>
          <w:p w14:paraId="1EE36F13" w14:textId="653246DE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94</w:t>
            </w:r>
          </w:p>
        </w:tc>
        <w:tc>
          <w:tcPr>
            <w:tcW w:w="1586" w:type="dxa"/>
          </w:tcPr>
          <w:p w14:paraId="1628EA05" w14:textId="2334FB09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83</w:t>
            </w:r>
          </w:p>
        </w:tc>
        <w:tc>
          <w:tcPr>
            <w:tcW w:w="1925" w:type="dxa"/>
          </w:tcPr>
          <w:p w14:paraId="3AA68B8C" w14:textId="4BFC9C2B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87</w:t>
            </w:r>
          </w:p>
        </w:tc>
        <w:tc>
          <w:tcPr>
            <w:tcW w:w="1659" w:type="dxa"/>
          </w:tcPr>
          <w:p w14:paraId="22444983" w14:textId="32F64704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86</w:t>
            </w:r>
          </w:p>
        </w:tc>
      </w:tr>
      <w:tr w:rsidR="00347B3D" w:rsidRPr="00244EE3" w14:paraId="7352345A" w14:textId="77777777" w:rsidTr="00344340">
        <w:trPr>
          <w:trHeight w:val="17"/>
        </w:trPr>
        <w:tc>
          <w:tcPr>
            <w:tcW w:w="2599" w:type="dxa"/>
          </w:tcPr>
          <w:p w14:paraId="72CAAAE0" w14:textId="0DA09390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  <w:r w:rsidRPr="00244EE3">
              <w:rPr>
                <w:rFonts w:cstheme="minorHAnsi"/>
                <w:b/>
                <w:bCs/>
              </w:rPr>
              <w:t>Negative attitudes</w:t>
            </w:r>
          </w:p>
        </w:tc>
        <w:tc>
          <w:tcPr>
            <w:tcW w:w="1586" w:type="dxa"/>
          </w:tcPr>
          <w:p w14:paraId="640A4E7B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</w:tcPr>
          <w:p w14:paraId="7A71AF4E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925" w:type="dxa"/>
          </w:tcPr>
          <w:p w14:paraId="517BF174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659" w:type="dxa"/>
          </w:tcPr>
          <w:p w14:paraId="1AEACA68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</w:tr>
      <w:tr w:rsidR="00347B3D" w:rsidRPr="00244EE3" w14:paraId="4D775959" w14:textId="77777777" w:rsidTr="00344340">
        <w:trPr>
          <w:trHeight w:val="17"/>
        </w:trPr>
        <w:tc>
          <w:tcPr>
            <w:tcW w:w="2599" w:type="dxa"/>
          </w:tcPr>
          <w:p w14:paraId="33AF5CA1" w14:textId="1BF59BBA" w:rsidR="00347B3D" w:rsidRPr="00244EE3" w:rsidRDefault="00347B3D" w:rsidP="00347B3D">
            <w:pPr>
              <w:rPr>
                <w:rFonts w:cstheme="minorHAnsi"/>
              </w:rPr>
            </w:pPr>
            <w:proofErr w:type="spellStart"/>
            <w:r w:rsidRPr="00244EE3">
              <w:rPr>
                <w:rFonts w:cstheme="minorHAnsi"/>
              </w:rPr>
              <w:t>Vegetable</w:t>
            </w:r>
            <w:r w:rsidR="00344340">
              <w:rPr>
                <w:rFonts w:cstheme="minorHAnsi"/>
                <w:vertAlign w:val="superscript"/>
              </w:rPr>
              <w:t>h</w:t>
            </w:r>
            <w:proofErr w:type="spellEnd"/>
            <w:r w:rsidRPr="00244EE3">
              <w:rPr>
                <w:rFonts w:cstheme="minorHAnsi"/>
              </w:rPr>
              <w:t xml:space="preserve"> </w:t>
            </w:r>
          </w:p>
        </w:tc>
        <w:tc>
          <w:tcPr>
            <w:tcW w:w="1586" w:type="dxa"/>
          </w:tcPr>
          <w:p w14:paraId="698150BF" w14:textId="77777777" w:rsidR="00347B3D" w:rsidRPr="00244EE3" w:rsidRDefault="00347B3D" w:rsidP="00347B3D">
            <w:pPr>
              <w:rPr>
                <w:rFonts w:cstheme="minorHAnsi"/>
                <w:color w:val="000000"/>
              </w:rPr>
            </w:pPr>
          </w:p>
        </w:tc>
        <w:tc>
          <w:tcPr>
            <w:tcW w:w="1586" w:type="dxa"/>
          </w:tcPr>
          <w:p w14:paraId="21039B6F" w14:textId="77777777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25" w:type="dxa"/>
          </w:tcPr>
          <w:p w14:paraId="32B25B02" w14:textId="77777777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59" w:type="dxa"/>
          </w:tcPr>
          <w:p w14:paraId="7F5A1BB6" w14:textId="77777777" w:rsidR="00347B3D" w:rsidRPr="00244EE3" w:rsidRDefault="00347B3D" w:rsidP="00347B3D">
            <w:pPr>
              <w:rPr>
                <w:rFonts w:cstheme="minorHAnsi"/>
                <w:b/>
                <w:bCs/>
              </w:rPr>
            </w:pPr>
          </w:p>
        </w:tc>
      </w:tr>
      <w:tr w:rsidR="00347B3D" w:rsidRPr="00244EE3" w14:paraId="059C3A5D" w14:textId="77777777" w:rsidTr="00344340">
        <w:trPr>
          <w:trHeight w:val="17"/>
        </w:trPr>
        <w:tc>
          <w:tcPr>
            <w:tcW w:w="2599" w:type="dxa"/>
          </w:tcPr>
          <w:p w14:paraId="76AB8CA9" w14:textId="05C40E5B" w:rsidR="00347B3D" w:rsidRPr="00344340" w:rsidRDefault="00347B3D" w:rsidP="00347B3D">
            <w:pPr>
              <w:rPr>
                <w:rFonts w:cstheme="minorHAnsi"/>
                <w:vertAlign w:val="superscript"/>
              </w:rPr>
            </w:pPr>
            <w:proofErr w:type="spellStart"/>
            <w:r w:rsidRPr="00244EE3">
              <w:rPr>
                <w:rFonts w:cstheme="minorHAnsi"/>
              </w:rPr>
              <w:t>OR</w:t>
            </w:r>
            <w:r w:rsidR="00344340">
              <w:rPr>
                <w:rFonts w:cstheme="minorHAnsi"/>
                <w:vertAlign w:val="superscript"/>
              </w:rPr>
              <w:t>i</w:t>
            </w:r>
            <w:proofErr w:type="spellEnd"/>
          </w:p>
        </w:tc>
        <w:tc>
          <w:tcPr>
            <w:tcW w:w="1586" w:type="dxa"/>
          </w:tcPr>
          <w:p w14:paraId="2E402DBA" w14:textId="528267ED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1.27</w:t>
            </w:r>
          </w:p>
        </w:tc>
        <w:tc>
          <w:tcPr>
            <w:tcW w:w="1586" w:type="dxa"/>
          </w:tcPr>
          <w:p w14:paraId="6F26F5A2" w14:textId="0CF010AE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1.22</w:t>
            </w:r>
          </w:p>
        </w:tc>
        <w:tc>
          <w:tcPr>
            <w:tcW w:w="1925" w:type="dxa"/>
          </w:tcPr>
          <w:p w14:paraId="2E6B1188" w14:textId="373F88D6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93</w:t>
            </w:r>
          </w:p>
        </w:tc>
        <w:tc>
          <w:tcPr>
            <w:tcW w:w="1659" w:type="dxa"/>
          </w:tcPr>
          <w:p w14:paraId="5C8C5B82" w14:textId="6E3B9672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90</w:t>
            </w:r>
          </w:p>
        </w:tc>
      </w:tr>
      <w:tr w:rsidR="00347B3D" w:rsidRPr="00244EE3" w14:paraId="7DE1495D" w14:textId="77777777" w:rsidTr="00344340">
        <w:trPr>
          <w:trHeight w:val="17"/>
        </w:trPr>
        <w:tc>
          <w:tcPr>
            <w:tcW w:w="2599" w:type="dxa"/>
          </w:tcPr>
          <w:p w14:paraId="5577BE8D" w14:textId="4FF541F2" w:rsidR="00347B3D" w:rsidRPr="00244EE3" w:rsidRDefault="00347B3D" w:rsidP="00347B3D">
            <w:pPr>
              <w:rPr>
                <w:rFonts w:cstheme="minorHAnsi"/>
                <w:vertAlign w:val="superscript"/>
              </w:rPr>
            </w:pPr>
            <w:r w:rsidRPr="00244EE3">
              <w:rPr>
                <w:rFonts w:cstheme="minorHAnsi"/>
              </w:rPr>
              <w:t>95% CI</w:t>
            </w:r>
          </w:p>
        </w:tc>
        <w:tc>
          <w:tcPr>
            <w:tcW w:w="1586" w:type="dxa"/>
          </w:tcPr>
          <w:p w14:paraId="6DD60CF9" w14:textId="6FD9C856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  <w:color w:val="000000" w:themeColor="text1"/>
              </w:rPr>
              <w:t>0.82, 1.96</w:t>
            </w:r>
          </w:p>
        </w:tc>
        <w:tc>
          <w:tcPr>
            <w:tcW w:w="1586" w:type="dxa"/>
          </w:tcPr>
          <w:p w14:paraId="47BC9FEC" w14:textId="70BCA18C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82, 1.82</w:t>
            </w:r>
          </w:p>
        </w:tc>
        <w:tc>
          <w:tcPr>
            <w:tcW w:w="1925" w:type="dxa"/>
          </w:tcPr>
          <w:p w14:paraId="1CA4CA53" w14:textId="1B7143B3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55, 1.59</w:t>
            </w:r>
          </w:p>
        </w:tc>
        <w:tc>
          <w:tcPr>
            <w:tcW w:w="1659" w:type="dxa"/>
          </w:tcPr>
          <w:p w14:paraId="78F28F24" w14:textId="7F0776B1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56, 1.45</w:t>
            </w:r>
          </w:p>
        </w:tc>
      </w:tr>
      <w:tr w:rsidR="00347B3D" w:rsidRPr="00244EE3" w14:paraId="6F12218D" w14:textId="77777777" w:rsidTr="00344340">
        <w:trPr>
          <w:trHeight w:val="17"/>
        </w:trPr>
        <w:tc>
          <w:tcPr>
            <w:tcW w:w="2599" w:type="dxa"/>
          </w:tcPr>
          <w:p w14:paraId="46C86FE4" w14:textId="07285C6D" w:rsidR="00347B3D" w:rsidRPr="00244EE3" w:rsidRDefault="000A166E" w:rsidP="00347B3D">
            <w:pPr>
              <w:rPr>
                <w:rFonts w:cstheme="minorHAnsi"/>
              </w:rPr>
            </w:pPr>
            <w:r w:rsidRPr="000A166E">
              <w:rPr>
                <w:rFonts w:cstheme="minorHAnsi"/>
                <w:i/>
                <w:iCs/>
              </w:rPr>
              <w:t xml:space="preserve">P </w:t>
            </w:r>
            <w:r w:rsidR="00347B3D" w:rsidRPr="00244EE3">
              <w:rPr>
                <w:rFonts w:cstheme="minorHAnsi"/>
              </w:rPr>
              <w:t>value</w:t>
            </w:r>
          </w:p>
        </w:tc>
        <w:tc>
          <w:tcPr>
            <w:tcW w:w="1586" w:type="dxa"/>
          </w:tcPr>
          <w:p w14:paraId="12796874" w14:textId="393D5A11" w:rsidR="00347B3D" w:rsidRPr="00244EE3" w:rsidRDefault="000A166E" w:rsidP="00347B3D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0.29</w:t>
            </w:r>
          </w:p>
        </w:tc>
        <w:tc>
          <w:tcPr>
            <w:tcW w:w="1586" w:type="dxa"/>
          </w:tcPr>
          <w:p w14:paraId="56A8EFD3" w14:textId="6FA60780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3</w:t>
            </w:r>
          </w:p>
        </w:tc>
        <w:tc>
          <w:tcPr>
            <w:tcW w:w="1925" w:type="dxa"/>
          </w:tcPr>
          <w:p w14:paraId="274720F6" w14:textId="79A769FF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80</w:t>
            </w:r>
          </w:p>
        </w:tc>
        <w:tc>
          <w:tcPr>
            <w:tcW w:w="1659" w:type="dxa"/>
          </w:tcPr>
          <w:p w14:paraId="6EC83D5A" w14:textId="345CD0FD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67</w:t>
            </w:r>
          </w:p>
        </w:tc>
      </w:tr>
      <w:tr w:rsidR="00347B3D" w:rsidRPr="00244EE3" w14:paraId="7ED8FCBB" w14:textId="77777777" w:rsidTr="00344340">
        <w:trPr>
          <w:trHeight w:val="17"/>
        </w:trPr>
        <w:tc>
          <w:tcPr>
            <w:tcW w:w="2599" w:type="dxa"/>
          </w:tcPr>
          <w:p w14:paraId="259DFF8E" w14:textId="5BB75C78" w:rsidR="00347B3D" w:rsidRPr="00244EE3" w:rsidRDefault="00347B3D" w:rsidP="00347B3D">
            <w:pPr>
              <w:rPr>
                <w:rFonts w:cstheme="minorHAnsi"/>
              </w:rPr>
            </w:pPr>
            <w:proofErr w:type="spellStart"/>
            <w:r w:rsidRPr="00244EE3">
              <w:rPr>
                <w:rFonts w:cstheme="minorHAnsi"/>
              </w:rPr>
              <w:t>Fruit</w:t>
            </w:r>
            <w:r w:rsidR="00344340">
              <w:rPr>
                <w:rFonts w:cstheme="minorHAnsi"/>
                <w:vertAlign w:val="superscript"/>
              </w:rPr>
              <w:t>j</w:t>
            </w:r>
            <w:proofErr w:type="spellEnd"/>
          </w:p>
        </w:tc>
        <w:tc>
          <w:tcPr>
            <w:tcW w:w="1586" w:type="dxa"/>
          </w:tcPr>
          <w:p w14:paraId="3961C2A1" w14:textId="77777777" w:rsidR="00347B3D" w:rsidRPr="00244EE3" w:rsidRDefault="00347B3D" w:rsidP="00347B3D">
            <w:pPr>
              <w:rPr>
                <w:rFonts w:cstheme="minorHAnsi"/>
              </w:rPr>
            </w:pPr>
          </w:p>
        </w:tc>
        <w:tc>
          <w:tcPr>
            <w:tcW w:w="1586" w:type="dxa"/>
          </w:tcPr>
          <w:p w14:paraId="76745E5F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  <w:tc>
          <w:tcPr>
            <w:tcW w:w="1925" w:type="dxa"/>
          </w:tcPr>
          <w:p w14:paraId="2C3C35B4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  <w:tc>
          <w:tcPr>
            <w:tcW w:w="1659" w:type="dxa"/>
          </w:tcPr>
          <w:p w14:paraId="1CE4FE0E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</w:tr>
      <w:tr w:rsidR="00347B3D" w:rsidRPr="00244EE3" w14:paraId="2A407E06" w14:textId="77777777" w:rsidTr="00344340">
        <w:trPr>
          <w:trHeight w:val="17"/>
        </w:trPr>
        <w:tc>
          <w:tcPr>
            <w:tcW w:w="2599" w:type="dxa"/>
          </w:tcPr>
          <w:p w14:paraId="65648AA4" w14:textId="7777777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OR</w:t>
            </w:r>
          </w:p>
        </w:tc>
        <w:tc>
          <w:tcPr>
            <w:tcW w:w="1586" w:type="dxa"/>
          </w:tcPr>
          <w:p w14:paraId="5D27A765" w14:textId="1A093257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83</w:t>
            </w:r>
          </w:p>
        </w:tc>
        <w:tc>
          <w:tcPr>
            <w:tcW w:w="1586" w:type="dxa"/>
          </w:tcPr>
          <w:p w14:paraId="554DA428" w14:textId="6858C748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73</w:t>
            </w:r>
          </w:p>
        </w:tc>
        <w:tc>
          <w:tcPr>
            <w:tcW w:w="1925" w:type="dxa"/>
          </w:tcPr>
          <w:p w14:paraId="0C41A823" w14:textId="7F5F7D0A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1.12</w:t>
            </w:r>
          </w:p>
        </w:tc>
        <w:tc>
          <w:tcPr>
            <w:tcW w:w="1659" w:type="dxa"/>
          </w:tcPr>
          <w:p w14:paraId="4DDBF120" w14:textId="1D7C5015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84</w:t>
            </w:r>
          </w:p>
        </w:tc>
      </w:tr>
      <w:tr w:rsidR="00347B3D" w:rsidRPr="00244EE3" w14:paraId="29AB820A" w14:textId="77777777" w:rsidTr="00344340">
        <w:trPr>
          <w:trHeight w:val="17"/>
        </w:trPr>
        <w:tc>
          <w:tcPr>
            <w:tcW w:w="2599" w:type="dxa"/>
          </w:tcPr>
          <w:p w14:paraId="072F7C0F" w14:textId="7777777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95% CI</w:t>
            </w:r>
          </w:p>
        </w:tc>
        <w:tc>
          <w:tcPr>
            <w:tcW w:w="1586" w:type="dxa"/>
          </w:tcPr>
          <w:p w14:paraId="43B6F0B0" w14:textId="6DDCE668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51, 1.38</w:t>
            </w:r>
          </w:p>
        </w:tc>
        <w:tc>
          <w:tcPr>
            <w:tcW w:w="1586" w:type="dxa"/>
          </w:tcPr>
          <w:p w14:paraId="5C3C7457" w14:textId="30E1FA50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42, 1.29</w:t>
            </w:r>
          </w:p>
        </w:tc>
        <w:tc>
          <w:tcPr>
            <w:tcW w:w="1925" w:type="dxa"/>
          </w:tcPr>
          <w:p w14:paraId="2A0BF114" w14:textId="0D4CDA87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62, 2.01</w:t>
            </w:r>
          </w:p>
        </w:tc>
        <w:tc>
          <w:tcPr>
            <w:tcW w:w="1659" w:type="dxa"/>
          </w:tcPr>
          <w:p w14:paraId="272C5A31" w14:textId="4518E92E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42, 1.65</w:t>
            </w:r>
          </w:p>
        </w:tc>
      </w:tr>
      <w:tr w:rsidR="00347B3D" w:rsidRPr="00244EE3" w14:paraId="1A7F3F8D" w14:textId="77777777" w:rsidTr="00344340">
        <w:trPr>
          <w:trHeight w:val="17"/>
        </w:trPr>
        <w:tc>
          <w:tcPr>
            <w:tcW w:w="2599" w:type="dxa"/>
          </w:tcPr>
          <w:p w14:paraId="33A883D0" w14:textId="4A18E90F" w:rsidR="00347B3D" w:rsidRPr="00244EE3" w:rsidRDefault="000A166E" w:rsidP="00347B3D">
            <w:pPr>
              <w:rPr>
                <w:rFonts w:cstheme="minorHAnsi"/>
              </w:rPr>
            </w:pPr>
            <w:r w:rsidRPr="000A166E">
              <w:rPr>
                <w:rFonts w:cstheme="minorHAnsi"/>
                <w:i/>
                <w:iCs/>
              </w:rPr>
              <w:t xml:space="preserve">P </w:t>
            </w:r>
            <w:r w:rsidR="00347B3D" w:rsidRPr="00244EE3">
              <w:rPr>
                <w:rFonts w:cstheme="minorHAnsi"/>
              </w:rPr>
              <w:t>value</w:t>
            </w:r>
          </w:p>
        </w:tc>
        <w:tc>
          <w:tcPr>
            <w:tcW w:w="1586" w:type="dxa"/>
          </w:tcPr>
          <w:p w14:paraId="62D595A8" w14:textId="47D6BBEC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48</w:t>
            </w:r>
          </w:p>
        </w:tc>
        <w:tc>
          <w:tcPr>
            <w:tcW w:w="1586" w:type="dxa"/>
          </w:tcPr>
          <w:p w14:paraId="36DB38BB" w14:textId="5272B95D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28</w:t>
            </w:r>
          </w:p>
        </w:tc>
        <w:tc>
          <w:tcPr>
            <w:tcW w:w="1925" w:type="dxa"/>
          </w:tcPr>
          <w:p w14:paraId="567AB894" w14:textId="466C64B1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71</w:t>
            </w:r>
          </w:p>
        </w:tc>
        <w:tc>
          <w:tcPr>
            <w:tcW w:w="1659" w:type="dxa"/>
          </w:tcPr>
          <w:p w14:paraId="3D07DEC8" w14:textId="0E82E453" w:rsidR="00347B3D" w:rsidRPr="00244EE3" w:rsidRDefault="000A166E" w:rsidP="00347B3D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60</w:t>
            </w:r>
          </w:p>
        </w:tc>
      </w:tr>
      <w:tr w:rsidR="00347B3D" w:rsidRPr="00244EE3" w14:paraId="526E97D1" w14:textId="77777777" w:rsidTr="00344340">
        <w:trPr>
          <w:trHeight w:val="17"/>
        </w:trPr>
        <w:tc>
          <w:tcPr>
            <w:tcW w:w="2599" w:type="dxa"/>
          </w:tcPr>
          <w:p w14:paraId="1EB5B7ED" w14:textId="30664AFC" w:rsidR="00347B3D" w:rsidRPr="00244EE3" w:rsidRDefault="00347B3D" w:rsidP="00347B3D">
            <w:pPr>
              <w:rPr>
                <w:rFonts w:cstheme="minorHAnsi"/>
                <w:vertAlign w:val="superscript"/>
              </w:rPr>
            </w:pPr>
            <w:proofErr w:type="spellStart"/>
            <w:r w:rsidRPr="00244EE3">
              <w:rPr>
                <w:rFonts w:cstheme="minorHAnsi"/>
              </w:rPr>
              <w:t>Smoking</w:t>
            </w:r>
            <w:r w:rsidR="00344340">
              <w:rPr>
                <w:rFonts w:cstheme="minorHAnsi"/>
                <w:vertAlign w:val="superscript"/>
              </w:rPr>
              <w:t>k</w:t>
            </w:r>
            <w:proofErr w:type="spellEnd"/>
          </w:p>
        </w:tc>
        <w:tc>
          <w:tcPr>
            <w:tcW w:w="1586" w:type="dxa"/>
          </w:tcPr>
          <w:p w14:paraId="3C5DBF50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  <w:tc>
          <w:tcPr>
            <w:tcW w:w="1586" w:type="dxa"/>
          </w:tcPr>
          <w:p w14:paraId="73812D16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  <w:tc>
          <w:tcPr>
            <w:tcW w:w="1925" w:type="dxa"/>
          </w:tcPr>
          <w:p w14:paraId="665E224F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  <w:tc>
          <w:tcPr>
            <w:tcW w:w="1659" w:type="dxa"/>
          </w:tcPr>
          <w:p w14:paraId="4457133B" w14:textId="77777777" w:rsidR="00347B3D" w:rsidRPr="00244EE3" w:rsidRDefault="00347B3D" w:rsidP="00347B3D">
            <w:pPr>
              <w:rPr>
                <w:rFonts w:cstheme="minorHAnsi"/>
                <w:color w:val="FF0000"/>
              </w:rPr>
            </w:pPr>
          </w:p>
        </w:tc>
      </w:tr>
      <w:tr w:rsidR="00347B3D" w:rsidRPr="00244EE3" w14:paraId="6D09F86B" w14:textId="77777777" w:rsidTr="00344340">
        <w:trPr>
          <w:trHeight w:val="17"/>
        </w:trPr>
        <w:tc>
          <w:tcPr>
            <w:tcW w:w="2599" w:type="dxa"/>
          </w:tcPr>
          <w:p w14:paraId="77C3062A" w14:textId="7777777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OR</w:t>
            </w:r>
          </w:p>
        </w:tc>
        <w:tc>
          <w:tcPr>
            <w:tcW w:w="1586" w:type="dxa"/>
          </w:tcPr>
          <w:p w14:paraId="0FD05FEA" w14:textId="2011C46C" w:rsidR="00347B3D" w:rsidRPr="00244EE3" w:rsidRDefault="00347B3D" w:rsidP="00347B3D">
            <w:pPr>
              <w:rPr>
                <w:rFonts w:cstheme="minorHAnsi"/>
                <w:i/>
                <w:iCs/>
                <w:color w:val="000000" w:themeColor="text1"/>
                <w:vertAlign w:val="superscript"/>
              </w:rPr>
            </w:pPr>
            <w:r w:rsidRPr="00244EE3">
              <w:rPr>
                <w:rFonts w:cstheme="minorHAnsi"/>
                <w:color w:val="000000" w:themeColor="text1"/>
              </w:rPr>
              <w:t>0.56</w:t>
            </w:r>
          </w:p>
        </w:tc>
        <w:tc>
          <w:tcPr>
            <w:tcW w:w="1586" w:type="dxa"/>
          </w:tcPr>
          <w:p w14:paraId="47FC41CA" w14:textId="5B74EB94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56</w:t>
            </w:r>
          </w:p>
        </w:tc>
        <w:tc>
          <w:tcPr>
            <w:tcW w:w="1925" w:type="dxa"/>
          </w:tcPr>
          <w:p w14:paraId="167FB19D" w14:textId="2E3E59C8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61</w:t>
            </w:r>
          </w:p>
        </w:tc>
        <w:tc>
          <w:tcPr>
            <w:tcW w:w="1659" w:type="dxa"/>
          </w:tcPr>
          <w:p w14:paraId="3BCD9EE4" w14:textId="5AE7EBF6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49</w:t>
            </w:r>
          </w:p>
        </w:tc>
      </w:tr>
      <w:tr w:rsidR="00347B3D" w:rsidRPr="00244EE3" w14:paraId="0E2C76DA" w14:textId="77777777" w:rsidTr="00344340">
        <w:trPr>
          <w:trHeight w:val="17"/>
        </w:trPr>
        <w:tc>
          <w:tcPr>
            <w:tcW w:w="2599" w:type="dxa"/>
          </w:tcPr>
          <w:p w14:paraId="328C20C6" w14:textId="77777777" w:rsidR="00347B3D" w:rsidRPr="00244EE3" w:rsidRDefault="00347B3D" w:rsidP="00347B3D">
            <w:pPr>
              <w:rPr>
                <w:rFonts w:cstheme="minorHAnsi"/>
              </w:rPr>
            </w:pPr>
            <w:r w:rsidRPr="00244EE3">
              <w:rPr>
                <w:rFonts w:cstheme="minorHAnsi"/>
              </w:rPr>
              <w:t>95% CI</w:t>
            </w:r>
          </w:p>
        </w:tc>
        <w:tc>
          <w:tcPr>
            <w:tcW w:w="1586" w:type="dxa"/>
          </w:tcPr>
          <w:p w14:paraId="44D2282B" w14:textId="1A876FB9" w:rsidR="00347B3D" w:rsidRPr="00244EE3" w:rsidRDefault="007C382B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</w:t>
            </w:r>
            <w:r w:rsidR="00347B3D" w:rsidRPr="00244EE3">
              <w:rPr>
                <w:rFonts w:cstheme="minorHAnsi"/>
                <w:color w:val="000000" w:themeColor="text1"/>
              </w:rPr>
              <w:t>.17, 1.97</w:t>
            </w:r>
          </w:p>
        </w:tc>
        <w:tc>
          <w:tcPr>
            <w:tcW w:w="1586" w:type="dxa"/>
          </w:tcPr>
          <w:p w14:paraId="4D5BC419" w14:textId="2F7E6D33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16, 1.90</w:t>
            </w:r>
          </w:p>
        </w:tc>
        <w:tc>
          <w:tcPr>
            <w:tcW w:w="1925" w:type="dxa"/>
          </w:tcPr>
          <w:p w14:paraId="44525356" w14:textId="2907210E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10, 3.64</w:t>
            </w:r>
          </w:p>
        </w:tc>
        <w:tc>
          <w:tcPr>
            <w:tcW w:w="1659" w:type="dxa"/>
          </w:tcPr>
          <w:p w14:paraId="2553F564" w14:textId="0E543155" w:rsidR="00347B3D" w:rsidRPr="00244EE3" w:rsidRDefault="00347B3D" w:rsidP="00347B3D">
            <w:pPr>
              <w:rPr>
                <w:rFonts w:cstheme="minorHAnsi"/>
                <w:color w:val="000000" w:themeColor="text1"/>
              </w:rPr>
            </w:pPr>
            <w:r w:rsidRPr="00244EE3">
              <w:rPr>
                <w:rFonts w:cstheme="minorHAnsi"/>
                <w:color w:val="000000" w:themeColor="text1"/>
              </w:rPr>
              <w:t>0.08, 3.01</w:t>
            </w:r>
          </w:p>
        </w:tc>
      </w:tr>
      <w:tr w:rsidR="00347B3D" w:rsidRPr="00244EE3" w14:paraId="4ED8AC05" w14:textId="77777777" w:rsidTr="00344340">
        <w:trPr>
          <w:trHeight w:val="17"/>
        </w:trPr>
        <w:tc>
          <w:tcPr>
            <w:tcW w:w="2599" w:type="dxa"/>
          </w:tcPr>
          <w:p w14:paraId="5AD84D14" w14:textId="43E56FB6" w:rsidR="00347B3D" w:rsidRPr="00244EE3" w:rsidRDefault="000A166E" w:rsidP="00347B3D">
            <w:pPr>
              <w:rPr>
                <w:rFonts w:cstheme="minorHAnsi"/>
              </w:rPr>
            </w:pPr>
            <w:r w:rsidRPr="000A166E">
              <w:rPr>
                <w:rFonts w:cstheme="minorHAnsi"/>
                <w:i/>
                <w:iCs/>
              </w:rPr>
              <w:t xml:space="preserve">P </w:t>
            </w:r>
            <w:r w:rsidR="00347B3D" w:rsidRPr="00244EE3">
              <w:rPr>
                <w:rFonts w:cstheme="minorHAnsi"/>
              </w:rPr>
              <w:t>value</w:t>
            </w:r>
          </w:p>
        </w:tc>
        <w:tc>
          <w:tcPr>
            <w:tcW w:w="1586" w:type="dxa"/>
          </w:tcPr>
          <w:p w14:paraId="3711E7D6" w14:textId="4665CC5E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8</w:t>
            </w:r>
          </w:p>
        </w:tc>
        <w:tc>
          <w:tcPr>
            <w:tcW w:w="1586" w:type="dxa"/>
          </w:tcPr>
          <w:p w14:paraId="44F7C1FA" w14:textId="30E1CDB7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35</w:t>
            </w:r>
          </w:p>
        </w:tc>
        <w:tc>
          <w:tcPr>
            <w:tcW w:w="1925" w:type="dxa"/>
          </w:tcPr>
          <w:p w14:paraId="1C7DACE7" w14:textId="63286110" w:rsidR="00347B3D" w:rsidRPr="00244EE3" w:rsidRDefault="000A166E" w:rsidP="00347B3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59</w:t>
            </w:r>
          </w:p>
        </w:tc>
        <w:tc>
          <w:tcPr>
            <w:tcW w:w="1659" w:type="dxa"/>
          </w:tcPr>
          <w:p w14:paraId="1C5ED69D" w14:textId="0008EAEE" w:rsidR="00347B3D" w:rsidRPr="00244EE3" w:rsidRDefault="000A166E" w:rsidP="00347B3D">
            <w:pPr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0.44</w:t>
            </w:r>
          </w:p>
        </w:tc>
      </w:tr>
    </w:tbl>
    <w:p w14:paraId="73738814" w14:textId="1709817B" w:rsidR="00347B3D" w:rsidRPr="00AA2946" w:rsidRDefault="00347B3D" w:rsidP="00244EE3">
      <w:pPr>
        <w:spacing w:after="0" w:line="240" w:lineRule="auto"/>
        <w:rPr>
          <w:rFonts w:cstheme="minorHAnsi"/>
          <w:vertAlign w:val="superscript"/>
        </w:rPr>
      </w:pPr>
      <w:r w:rsidRPr="00AA2946">
        <w:rPr>
          <w:rFonts w:cstheme="minorHAnsi"/>
          <w:vertAlign w:val="superscript"/>
        </w:rPr>
        <w:t xml:space="preserve">a </w:t>
      </w:r>
      <w:r w:rsidRPr="00AA2946">
        <w:rPr>
          <w:rFonts w:cstheme="minorHAnsi"/>
        </w:rPr>
        <w:t>Model adjusted for age, BMI, pregnancy and respective baseline attitudes or practices.</w:t>
      </w:r>
    </w:p>
    <w:p w14:paraId="5B33F48E" w14:textId="67D28754" w:rsidR="00244EE3" w:rsidRPr="00AA2946" w:rsidRDefault="00244EE3" w:rsidP="00AA2946">
      <w:pPr>
        <w:spacing w:after="0" w:line="240" w:lineRule="auto"/>
        <w:rPr>
          <w:rFonts w:cstheme="minorHAnsi"/>
        </w:rPr>
      </w:pPr>
      <w:r w:rsidRPr="00AA2946">
        <w:rPr>
          <w:rFonts w:cstheme="minorHAnsi"/>
          <w:vertAlign w:val="superscript"/>
        </w:rPr>
        <w:t>b</w:t>
      </w:r>
      <w:r w:rsidR="00347B3D" w:rsidRPr="00AA2946">
        <w:rPr>
          <w:rFonts w:cstheme="minorHAnsi"/>
          <w:vertAlign w:val="superscript"/>
        </w:rPr>
        <w:t xml:space="preserve"> </w:t>
      </w:r>
      <w:r w:rsidR="00347B3D" w:rsidRPr="00AA2946">
        <w:rPr>
          <w:rFonts w:cstheme="minorHAnsi"/>
        </w:rPr>
        <w:t xml:space="preserve">N of </w:t>
      </w:r>
      <w:r w:rsidR="00AA2946" w:rsidRPr="00AA2946">
        <w:rPr>
          <w:rFonts w:cstheme="minorHAnsi"/>
        </w:rPr>
        <w:t xml:space="preserve">ART intervention and </w:t>
      </w:r>
      <w:r w:rsidR="00AB151F">
        <w:rPr>
          <w:rFonts w:cstheme="minorHAnsi"/>
        </w:rPr>
        <w:t>natural conception intervention</w:t>
      </w:r>
      <w:r w:rsidR="00AA2946" w:rsidRPr="00AA2946">
        <w:rPr>
          <w:rFonts w:cstheme="minorHAnsi"/>
        </w:rPr>
        <w:t xml:space="preserve"> groups, respectively: N= 749</w:t>
      </w:r>
      <w:r w:rsidR="00347B3D" w:rsidRPr="00AA2946">
        <w:rPr>
          <w:rFonts w:cstheme="minorHAnsi"/>
        </w:rPr>
        <w:t xml:space="preserve"> and 631.</w:t>
      </w:r>
    </w:p>
    <w:p w14:paraId="463722DD" w14:textId="67A4C634" w:rsidR="00347B3D" w:rsidRPr="00AA2946" w:rsidRDefault="00244EE3" w:rsidP="00244EE3">
      <w:pPr>
        <w:spacing w:after="0" w:line="240" w:lineRule="auto"/>
        <w:rPr>
          <w:rFonts w:cstheme="minorHAnsi"/>
          <w:vertAlign w:val="superscript"/>
        </w:rPr>
      </w:pPr>
      <w:r w:rsidRPr="00AA2946">
        <w:rPr>
          <w:rFonts w:cstheme="minorHAnsi"/>
          <w:vertAlign w:val="superscript"/>
        </w:rPr>
        <w:t>c</w:t>
      </w:r>
      <w:r w:rsidR="00347B3D" w:rsidRPr="00AA2946">
        <w:rPr>
          <w:rFonts w:cstheme="minorHAnsi"/>
        </w:rPr>
        <w:t xml:space="preserve"> β</w:t>
      </w:r>
      <w:r w:rsidR="008B6507">
        <w:rPr>
          <w:rFonts w:cstheme="minorHAnsi"/>
        </w:rPr>
        <w:t>:</w:t>
      </w:r>
      <w:r w:rsidR="00347B3D" w:rsidRPr="00AA2946">
        <w:rPr>
          <w:rFonts w:cstheme="minorHAnsi"/>
        </w:rPr>
        <w:t xml:space="preserve"> Beta coefficients for </w:t>
      </w:r>
      <w:r w:rsidRPr="00AA2946">
        <w:rPr>
          <w:rFonts w:cstheme="minorHAnsi"/>
        </w:rPr>
        <w:t>difference in change of intake</w:t>
      </w:r>
      <w:r w:rsidR="00347B3D" w:rsidRPr="00AA2946">
        <w:rPr>
          <w:rFonts w:cstheme="minorHAnsi"/>
        </w:rPr>
        <w:t>.</w:t>
      </w:r>
    </w:p>
    <w:p w14:paraId="2DE80C95" w14:textId="0E370DA8" w:rsidR="00244EE3" w:rsidRPr="00AA2946" w:rsidRDefault="00244EE3" w:rsidP="00244EE3">
      <w:pPr>
        <w:spacing w:after="0" w:line="240" w:lineRule="auto"/>
        <w:rPr>
          <w:rFonts w:cstheme="minorHAnsi"/>
        </w:rPr>
      </w:pPr>
      <w:r w:rsidRPr="00AA2946">
        <w:rPr>
          <w:rFonts w:cstheme="minorHAnsi"/>
          <w:vertAlign w:val="superscript"/>
        </w:rPr>
        <w:t>d</w:t>
      </w:r>
      <w:r w:rsidR="00347B3D" w:rsidRPr="00AA2946">
        <w:rPr>
          <w:rFonts w:cstheme="minorHAnsi"/>
        </w:rPr>
        <w:t xml:space="preserve"> CI: confidence interval</w:t>
      </w:r>
    </w:p>
    <w:p w14:paraId="02CCF239" w14:textId="64DD9A6C" w:rsidR="00347B3D" w:rsidRPr="00AA2946" w:rsidRDefault="00244EE3" w:rsidP="00AA2946">
      <w:pPr>
        <w:spacing w:after="0" w:line="240" w:lineRule="auto"/>
        <w:rPr>
          <w:rFonts w:cstheme="minorHAnsi"/>
          <w:vertAlign w:val="superscript"/>
        </w:rPr>
      </w:pPr>
      <w:r w:rsidRPr="00AA2946">
        <w:rPr>
          <w:rFonts w:cstheme="minorHAnsi"/>
          <w:vertAlign w:val="superscript"/>
        </w:rPr>
        <w:t>e</w:t>
      </w:r>
      <w:r w:rsidR="00347B3D" w:rsidRPr="00AA2946">
        <w:rPr>
          <w:rFonts w:cstheme="minorHAnsi"/>
          <w:vertAlign w:val="superscript"/>
        </w:rPr>
        <w:t xml:space="preserve"> </w:t>
      </w:r>
      <w:r w:rsidR="00AA2946" w:rsidRPr="00AA2946">
        <w:rPr>
          <w:rFonts w:cstheme="minorHAnsi"/>
        </w:rPr>
        <w:t xml:space="preserve">N of ART intervention and </w:t>
      </w:r>
      <w:r w:rsidR="00AB151F">
        <w:rPr>
          <w:rFonts w:cstheme="minorHAnsi"/>
        </w:rPr>
        <w:t>natural conception intervention</w:t>
      </w:r>
      <w:r w:rsidR="00AA2946" w:rsidRPr="00AA2946">
        <w:rPr>
          <w:rFonts w:cstheme="minorHAnsi"/>
        </w:rPr>
        <w:t xml:space="preserve"> groups, respectively: N= 96</w:t>
      </w:r>
      <w:r w:rsidR="00347B3D" w:rsidRPr="00AA2946">
        <w:rPr>
          <w:rFonts w:cstheme="minorHAnsi"/>
        </w:rPr>
        <w:t xml:space="preserve"> and 71.</w:t>
      </w:r>
    </w:p>
    <w:p w14:paraId="0B75142E" w14:textId="554724D1" w:rsidR="00347B3D" w:rsidRPr="00AA2946" w:rsidRDefault="00244EE3" w:rsidP="00244EE3">
      <w:pPr>
        <w:spacing w:after="0" w:line="240" w:lineRule="auto"/>
        <w:rPr>
          <w:rFonts w:cstheme="minorHAnsi"/>
          <w:vertAlign w:val="superscript"/>
        </w:rPr>
      </w:pPr>
      <w:r w:rsidRPr="00AA2946">
        <w:rPr>
          <w:rFonts w:cstheme="minorHAnsi"/>
          <w:vertAlign w:val="superscript"/>
        </w:rPr>
        <w:t>f</w:t>
      </w:r>
      <w:r w:rsidR="00347B3D" w:rsidRPr="00AA2946">
        <w:rPr>
          <w:rFonts w:cstheme="minorHAnsi"/>
        </w:rPr>
        <w:t xml:space="preserve"> </w:t>
      </w:r>
      <w:r w:rsidRPr="00AA2946">
        <w:rPr>
          <w:rFonts w:cstheme="minorHAnsi"/>
        </w:rPr>
        <w:t>Baseline smoking behavior is not included as covariate in adjusted model.</w:t>
      </w:r>
    </w:p>
    <w:p w14:paraId="14961C82" w14:textId="7DA3C9FF" w:rsidR="00347B3D" w:rsidRPr="00AA2946" w:rsidRDefault="00244EE3" w:rsidP="00344340">
      <w:pPr>
        <w:spacing w:after="0" w:line="240" w:lineRule="auto"/>
        <w:rPr>
          <w:rFonts w:cstheme="minorHAnsi"/>
        </w:rPr>
      </w:pPr>
      <w:r w:rsidRPr="00AA2946">
        <w:rPr>
          <w:rFonts w:cstheme="minorHAnsi"/>
          <w:vertAlign w:val="superscript"/>
        </w:rPr>
        <w:t>g</w:t>
      </w:r>
      <w:r w:rsidR="00347B3D" w:rsidRPr="00AA2946">
        <w:rPr>
          <w:rFonts w:cstheme="minorHAnsi"/>
          <w:vertAlign w:val="superscript"/>
        </w:rPr>
        <w:t xml:space="preserve"> </w:t>
      </w:r>
      <w:bookmarkStart w:id="0" w:name="_GoBack"/>
      <w:r w:rsidR="000D3FA5" w:rsidRPr="000D3FA5">
        <w:rPr>
          <w:rFonts w:cstheme="minorHAnsi"/>
        </w:rPr>
        <w:t>OR:</w:t>
      </w:r>
      <w:r w:rsidR="000D3FA5">
        <w:rPr>
          <w:rFonts w:cstheme="minorHAnsi"/>
          <w:vertAlign w:val="superscript"/>
        </w:rPr>
        <w:t xml:space="preserve"> </w:t>
      </w:r>
      <w:bookmarkEnd w:id="0"/>
      <w:r w:rsidR="00347B3D" w:rsidRPr="00AA2946">
        <w:rPr>
          <w:rFonts w:cstheme="minorHAnsi"/>
        </w:rPr>
        <w:t xml:space="preserve">odds ratio for </w:t>
      </w:r>
      <w:r w:rsidRPr="00AA2946">
        <w:rPr>
          <w:rFonts w:cstheme="minorHAnsi"/>
        </w:rPr>
        <w:t>smoking</w:t>
      </w:r>
      <w:r w:rsidR="00347B3D" w:rsidRPr="00AA2946">
        <w:rPr>
          <w:rFonts w:cstheme="minorHAnsi"/>
        </w:rPr>
        <w:t>.</w:t>
      </w:r>
    </w:p>
    <w:p w14:paraId="6845F486" w14:textId="423E136A" w:rsidR="00344340" w:rsidRPr="00AA2946" w:rsidRDefault="00344340" w:rsidP="00AA2946">
      <w:pPr>
        <w:tabs>
          <w:tab w:val="left" w:pos="2697"/>
        </w:tabs>
        <w:spacing w:after="0" w:line="240" w:lineRule="auto"/>
        <w:rPr>
          <w:rFonts w:cstheme="minorHAnsi"/>
        </w:rPr>
      </w:pPr>
      <w:r w:rsidRPr="00AA2946">
        <w:rPr>
          <w:rFonts w:cstheme="minorHAnsi"/>
          <w:vertAlign w:val="superscript"/>
        </w:rPr>
        <w:t>h</w:t>
      </w:r>
      <w:r w:rsidRPr="00AA2946">
        <w:rPr>
          <w:rFonts w:cstheme="minorHAnsi"/>
        </w:rPr>
        <w:t xml:space="preserve"> </w:t>
      </w:r>
      <w:r w:rsidR="00AA2946" w:rsidRPr="00AA2946">
        <w:rPr>
          <w:rFonts w:cstheme="minorHAnsi"/>
        </w:rPr>
        <w:t xml:space="preserve">N of ART intervention and </w:t>
      </w:r>
      <w:r w:rsidR="00AB151F">
        <w:rPr>
          <w:rFonts w:cstheme="minorHAnsi"/>
        </w:rPr>
        <w:t>natural conception intervention</w:t>
      </w:r>
      <w:r w:rsidR="00AA2946" w:rsidRPr="00AA2946">
        <w:rPr>
          <w:rFonts w:cstheme="minorHAnsi"/>
        </w:rPr>
        <w:t xml:space="preserve"> groups, respectively: N= 570</w:t>
      </w:r>
      <w:r w:rsidRPr="00AA2946">
        <w:rPr>
          <w:rFonts w:cstheme="minorHAnsi"/>
        </w:rPr>
        <w:t xml:space="preserve"> and 508.</w:t>
      </w:r>
    </w:p>
    <w:p w14:paraId="038C8C9A" w14:textId="4F793959" w:rsidR="00344340" w:rsidRPr="00AA2946" w:rsidRDefault="00344340" w:rsidP="00344340">
      <w:pPr>
        <w:tabs>
          <w:tab w:val="left" w:pos="2697"/>
        </w:tabs>
        <w:spacing w:after="0" w:line="240" w:lineRule="auto"/>
        <w:rPr>
          <w:rFonts w:cstheme="minorHAnsi"/>
        </w:rPr>
      </w:pPr>
      <w:proofErr w:type="spellStart"/>
      <w:r w:rsidRPr="00AA2946">
        <w:rPr>
          <w:rFonts w:cstheme="minorHAnsi"/>
          <w:vertAlign w:val="superscript"/>
        </w:rPr>
        <w:t>i</w:t>
      </w:r>
      <w:proofErr w:type="spellEnd"/>
      <w:r w:rsidRPr="00AA2946">
        <w:rPr>
          <w:rFonts w:cstheme="minorHAnsi"/>
        </w:rPr>
        <w:t xml:space="preserve"> OR: odds ratio for negative attitude.</w:t>
      </w:r>
    </w:p>
    <w:p w14:paraId="3BDEC28F" w14:textId="1DDF9329" w:rsidR="00344340" w:rsidRPr="00AA2946" w:rsidRDefault="00344340" w:rsidP="00AA2946">
      <w:pPr>
        <w:tabs>
          <w:tab w:val="left" w:pos="2697"/>
        </w:tabs>
        <w:spacing w:after="0" w:line="240" w:lineRule="auto"/>
        <w:rPr>
          <w:rFonts w:cstheme="minorHAnsi"/>
        </w:rPr>
      </w:pPr>
      <w:r w:rsidRPr="00AA2946">
        <w:rPr>
          <w:rFonts w:cstheme="minorHAnsi"/>
          <w:vertAlign w:val="superscript"/>
        </w:rPr>
        <w:t>j</w:t>
      </w:r>
      <w:r w:rsidRPr="00AA2946">
        <w:rPr>
          <w:rFonts w:cstheme="minorHAnsi"/>
        </w:rPr>
        <w:t xml:space="preserve"> </w:t>
      </w:r>
      <w:r w:rsidR="00AA2946" w:rsidRPr="00AA2946">
        <w:rPr>
          <w:rFonts w:cstheme="minorHAnsi"/>
        </w:rPr>
        <w:t xml:space="preserve">N of ART intervention and </w:t>
      </w:r>
      <w:r w:rsidR="00AB151F">
        <w:rPr>
          <w:rFonts w:cstheme="minorHAnsi"/>
        </w:rPr>
        <w:t>natural conception intervention</w:t>
      </w:r>
      <w:r w:rsidR="00AA2946" w:rsidRPr="00AA2946">
        <w:rPr>
          <w:rFonts w:cstheme="minorHAnsi"/>
        </w:rPr>
        <w:t xml:space="preserve"> groups, respectively: N= 363</w:t>
      </w:r>
      <w:r w:rsidRPr="00AA2946">
        <w:rPr>
          <w:rFonts w:cstheme="minorHAnsi"/>
        </w:rPr>
        <w:t xml:space="preserve"> and 339.</w:t>
      </w:r>
    </w:p>
    <w:p w14:paraId="1C9C4939" w14:textId="144BB719" w:rsidR="007F4D3F" w:rsidRPr="0042262C" w:rsidRDefault="00344340" w:rsidP="001A6DAD">
      <w:pPr>
        <w:tabs>
          <w:tab w:val="left" w:pos="2697"/>
        </w:tabs>
        <w:spacing w:after="0" w:line="240" w:lineRule="auto"/>
        <w:rPr>
          <w:rFonts w:cstheme="minorHAnsi"/>
        </w:rPr>
      </w:pPr>
      <w:r w:rsidRPr="00AA2946">
        <w:rPr>
          <w:rFonts w:cstheme="minorHAnsi"/>
          <w:vertAlign w:val="superscript"/>
        </w:rPr>
        <w:t xml:space="preserve">k </w:t>
      </w:r>
      <w:r w:rsidR="00AA2946" w:rsidRPr="00AA2946">
        <w:rPr>
          <w:rFonts w:cstheme="minorHAnsi"/>
        </w:rPr>
        <w:t xml:space="preserve">N of ART intervention and </w:t>
      </w:r>
      <w:r w:rsidR="00AB151F">
        <w:rPr>
          <w:rFonts w:cstheme="minorHAnsi"/>
        </w:rPr>
        <w:t>natural conception intervention</w:t>
      </w:r>
      <w:r w:rsidR="00AA2946" w:rsidRPr="00AA2946">
        <w:rPr>
          <w:rFonts w:cstheme="minorHAnsi"/>
        </w:rPr>
        <w:t xml:space="preserve"> groups</w:t>
      </w:r>
      <w:r w:rsidRPr="00AA2946">
        <w:rPr>
          <w:rFonts w:cstheme="minorHAnsi"/>
        </w:rPr>
        <w:t>, respectively: N= 96 and 71.</w:t>
      </w:r>
    </w:p>
    <w:sectPr w:rsidR="007F4D3F" w:rsidRPr="0042262C" w:rsidSect="001A6DAD">
      <w:footerReference w:type="default" r:id="rId7"/>
      <w:pgSz w:w="12240" w:h="15840"/>
      <w:pgMar w:top="1440" w:right="1440" w:bottom="1440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B34112" w14:textId="77777777" w:rsidR="006D65BB" w:rsidRDefault="006D65BB" w:rsidP="00AE6A25">
      <w:pPr>
        <w:spacing w:after="0" w:line="240" w:lineRule="auto"/>
      </w:pPr>
      <w:r>
        <w:separator/>
      </w:r>
    </w:p>
  </w:endnote>
  <w:endnote w:type="continuationSeparator" w:id="0">
    <w:p w14:paraId="08EE8D61" w14:textId="77777777" w:rsidR="006D65BB" w:rsidRDefault="006D65BB" w:rsidP="00AE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color w:val="A6A6A6" w:themeColor="background1" w:themeShade="A6"/>
        <w:sz w:val="18"/>
        <w:szCs w:val="18"/>
      </w:rPr>
      <w:id w:val="501944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F6D72" w14:textId="45137BDE" w:rsidR="006D65BB" w:rsidRPr="007C404E" w:rsidRDefault="006D65BB">
        <w:pPr>
          <w:pStyle w:val="Footer"/>
          <w:jc w:val="right"/>
          <w:rPr>
            <w:color w:val="A6A6A6" w:themeColor="background1" w:themeShade="A6"/>
            <w:sz w:val="18"/>
            <w:szCs w:val="18"/>
          </w:rPr>
        </w:pPr>
        <w:r w:rsidRPr="007C404E">
          <w:rPr>
            <w:color w:val="A6A6A6" w:themeColor="background1" w:themeShade="A6"/>
            <w:sz w:val="18"/>
            <w:szCs w:val="18"/>
          </w:rPr>
          <w:fldChar w:fldCharType="begin"/>
        </w:r>
        <w:r w:rsidRPr="007C404E">
          <w:rPr>
            <w:color w:val="A6A6A6" w:themeColor="background1" w:themeShade="A6"/>
            <w:sz w:val="18"/>
            <w:szCs w:val="18"/>
          </w:rPr>
          <w:instrText xml:space="preserve"> PAGE   \* MERGEFORMAT </w:instrText>
        </w:r>
        <w:r w:rsidRPr="007C404E">
          <w:rPr>
            <w:color w:val="A6A6A6" w:themeColor="background1" w:themeShade="A6"/>
            <w:sz w:val="18"/>
            <w:szCs w:val="18"/>
          </w:rPr>
          <w:fldChar w:fldCharType="separate"/>
        </w:r>
        <w:r w:rsidR="000D3FA5">
          <w:rPr>
            <w:noProof/>
            <w:color w:val="A6A6A6" w:themeColor="background1" w:themeShade="A6"/>
            <w:sz w:val="18"/>
            <w:szCs w:val="18"/>
          </w:rPr>
          <w:t>1</w:t>
        </w:r>
        <w:r w:rsidRPr="007C404E">
          <w:rPr>
            <w:noProof/>
            <w:color w:val="A6A6A6" w:themeColor="background1" w:themeShade="A6"/>
            <w:sz w:val="18"/>
            <w:szCs w:val="18"/>
          </w:rPr>
          <w:fldChar w:fldCharType="end"/>
        </w:r>
      </w:p>
    </w:sdtContent>
  </w:sdt>
  <w:p w14:paraId="25295618" w14:textId="77777777" w:rsidR="006D65BB" w:rsidRDefault="006D6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FA5627" w14:textId="77777777" w:rsidR="006D65BB" w:rsidRDefault="006D65BB" w:rsidP="00AE6A25">
      <w:pPr>
        <w:spacing w:after="0" w:line="240" w:lineRule="auto"/>
      </w:pPr>
      <w:r>
        <w:separator/>
      </w:r>
    </w:p>
  </w:footnote>
  <w:footnote w:type="continuationSeparator" w:id="0">
    <w:p w14:paraId="51E0677E" w14:textId="77777777" w:rsidR="006D65BB" w:rsidRDefault="006D65BB" w:rsidP="00AE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C6C"/>
    <w:rsid w:val="000004D9"/>
    <w:rsid w:val="00003117"/>
    <w:rsid w:val="00006B63"/>
    <w:rsid w:val="00007E96"/>
    <w:rsid w:val="00023A4B"/>
    <w:rsid w:val="000252AB"/>
    <w:rsid w:val="00032BE1"/>
    <w:rsid w:val="000431F9"/>
    <w:rsid w:val="000544B9"/>
    <w:rsid w:val="0005746B"/>
    <w:rsid w:val="00061954"/>
    <w:rsid w:val="00061FC5"/>
    <w:rsid w:val="0006610D"/>
    <w:rsid w:val="00070F24"/>
    <w:rsid w:val="00076504"/>
    <w:rsid w:val="000A166E"/>
    <w:rsid w:val="000A3142"/>
    <w:rsid w:val="000A3892"/>
    <w:rsid w:val="000B13BB"/>
    <w:rsid w:val="000B7AE6"/>
    <w:rsid w:val="000D36D7"/>
    <w:rsid w:val="000D3FA5"/>
    <w:rsid w:val="00101558"/>
    <w:rsid w:val="001232A0"/>
    <w:rsid w:val="00123AB3"/>
    <w:rsid w:val="0012723C"/>
    <w:rsid w:val="00140F77"/>
    <w:rsid w:val="0014405D"/>
    <w:rsid w:val="001458AC"/>
    <w:rsid w:val="00150048"/>
    <w:rsid w:val="001630B5"/>
    <w:rsid w:val="001710C5"/>
    <w:rsid w:val="00182CE0"/>
    <w:rsid w:val="00186685"/>
    <w:rsid w:val="00193607"/>
    <w:rsid w:val="001961AB"/>
    <w:rsid w:val="001A6DAD"/>
    <w:rsid w:val="001A747C"/>
    <w:rsid w:val="001A7688"/>
    <w:rsid w:val="001B0EF8"/>
    <w:rsid w:val="001B3A0D"/>
    <w:rsid w:val="001C40F5"/>
    <w:rsid w:val="001E634B"/>
    <w:rsid w:val="001E6E5A"/>
    <w:rsid w:val="001F144F"/>
    <w:rsid w:val="001F450C"/>
    <w:rsid w:val="001F6467"/>
    <w:rsid w:val="002018AD"/>
    <w:rsid w:val="00231A07"/>
    <w:rsid w:val="00231E2C"/>
    <w:rsid w:val="002326EB"/>
    <w:rsid w:val="00244EE3"/>
    <w:rsid w:val="00254BDA"/>
    <w:rsid w:val="00280D8D"/>
    <w:rsid w:val="00281610"/>
    <w:rsid w:val="002830DD"/>
    <w:rsid w:val="00284E6E"/>
    <w:rsid w:val="00285D81"/>
    <w:rsid w:val="00291F19"/>
    <w:rsid w:val="0029516A"/>
    <w:rsid w:val="00296CD1"/>
    <w:rsid w:val="002975DA"/>
    <w:rsid w:val="002B1D4D"/>
    <w:rsid w:val="002C3F52"/>
    <w:rsid w:val="002D1F76"/>
    <w:rsid w:val="00303DE6"/>
    <w:rsid w:val="00317200"/>
    <w:rsid w:val="00344340"/>
    <w:rsid w:val="0034609E"/>
    <w:rsid w:val="00347B3D"/>
    <w:rsid w:val="003606E4"/>
    <w:rsid w:val="00360BC2"/>
    <w:rsid w:val="003611A6"/>
    <w:rsid w:val="0037299E"/>
    <w:rsid w:val="0038341E"/>
    <w:rsid w:val="0039032F"/>
    <w:rsid w:val="00397EE9"/>
    <w:rsid w:val="003B26E2"/>
    <w:rsid w:val="003B4036"/>
    <w:rsid w:val="003D2179"/>
    <w:rsid w:val="003D69D3"/>
    <w:rsid w:val="003F0782"/>
    <w:rsid w:val="003F2F00"/>
    <w:rsid w:val="004071C9"/>
    <w:rsid w:val="00416E01"/>
    <w:rsid w:val="004209F6"/>
    <w:rsid w:val="0042262C"/>
    <w:rsid w:val="00435273"/>
    <w:rsid w:val="004467DD"/>
    <w:rsid w:val="00460EDB"/>
    <w:rsid w:val="00486B14"/>
    <w:rsid w:val="004C5F7D"/>
    <w:rsid w:val="004D1E61"/>
    <w:rsid w:val="004D2FDE"/>
    <w:rsid w:val="004D70BF"/>
    <w:rsid w:val="004E288E"/>
    <w:rsid w:val="004E2F81"/>
    <w:rsid w:val="004E60E2"/>
    <w:rsid w:val="004E642C"/>
    <w:rsid w:val="005132C6"/>
    <w:rsid w:val="005162B0"/>
    <w:rsid w:val="00522D23"/>
    <w:rsid w:val="00530647"/>
    <w:rsid w:val="005316BC"/>
    <w:rsid w:val="00535852"/>
    <w:rsid w:val="005359C0"/>
    <w:rsid w:val="00536D78"/>
    <w:rsid w:val="00550F6D"/>
    <w:rsid w:val="00561320"/>
    <w:rsid w:val="0057632D"/>
    <w:rsid w:val="00592FD8"/>
    <w:rsid w:val="0059334A"/>
    <w:rsid w:val="00595B13"/>
    <w:rsid w:val="005973D3"/>
    <w:rsid w:val="005A4DFF"/>
    <w:rsid w:val="005B10EE"/>
    <w:rsid w:val="005B22E5"/>
    <w:rsid w:val="005E1CC0"/>
    <w:rsid w:val="005E6E70"/>
    <w:rsid w:val="005F2D46"/>
    <w:rsid w:val="005F6A26"/>
    <w:rsid w:val="0060580D"/>
    <w:rsid w:val="00612ABC"/>
    <w:rsid w:val="00623F6A"/>
    <w:rsid w:val="0062620F"/>
    <w:rsid w:val="0063580D"/>
    <w:rsid w:val="0063713E"/>
    <w:rsid w:val="0064314D"/>
    <w:rsid w:val="006472EB"/>
    <w:rsid w:val="00662587"/>
    <w:rsid w:val="00670AE7"/>
    <w:rsid w:val="00683321"/>
    <w:rsid w:val="0068668C"/>
    <w:rsid w:val="006956EB"/>
    <w:rsid w:val="0069790D"/>
    <w:rsid w:val="006A640A"/>
    <w:rsid w:val="006B3BA3"/>
    <w:rsid w:val="006B4FAB"/>
    <w:rsid w:val="006C1563"/>
    <w:rsid w:val="006C3FB1"/>
    <w:rsid w:val="006D65BB"/>
    <w:rsid w:val="006D72FC"/>
    <w:rsid w:val="006E08A7"/>
    <w:rsid w:val="006E4AE8"/>
    <w:rsid w:val="006E7DAA"/>
    <w:rsid w:val="0070538D"/>
    <w:rsid w:val="00744D69"/>
    <w:rsid w:val="00760844"/>
    <w:rsid w:val="00763D6E"/>
    <w:rsid w:val="007774DD"/>
    <w:rsid w:val="00780146"/>
    <w:rsid w:val="00780DF8"/>
    <w:rsid w:val="00781642"/>
    <w:rsid w:val="00781C5B"/>
    <w:rsid w:val="0078734C"/>
    <w:rsid w:val="00791214"/>
    <w:rsid w:val="0079669C"/>
    <w:rsid w:val="007B1CE8"/>
    <w:rsid w:val="007B576F"/>
    <w:rsid w:val="007C382B"/>
    <w:rsid w:val="007C404E"/>
    <w:rsid w:val="007C4985"/>
    <w:rsid w:val="007D608D"/>
    <w:rsid w:val="007E1DBE"/>
    <w:rsid w:val="007E2083"/>
    <w:rsid w:val="007E2559"/>
    <w:rsid w:val="007F3B60"/>
    <w:rsid w:val="007F4D3F"/>
    <w:rsid w:val="00802C6C"/>
    <w:rsid w:val="008034DF"/>
    <w:rsid w:val="00805799"/>
    <w:rsid w:val="00810C4D"/>
    <w:rsid w:val="00813C04"/>
    <w:rsid w:val="00824888"/>
    <w:rsid w:val="00834351"/>
    <w:rsid w:val="00855857"/>
    <w:rsid w:val="008559B9"/>
    <w:rsid w:val="0086642A"/>
    <w:rsid w:val="008674A8"/>
    <w:rsid w:val="00873149"/>
    <w:rsid w:val="008738B9"/>
    <w:rsid w:val="008776FB"/>
    <w:rsid w:val="00890CE4"/>
    <w:rsid w:val="008B6507"/>
    <w:rsid w:val="008E042A"/>
    <w:rsid w:val="008E2E3F"/>
    <w:rsid w:val="008F47B8"/>
    <w:rsid w:val="00902F88"/>
    <w:rsid w:val="009324AD"/>
    <w:rsid w:val="00934AB7"/>
    <w:rsid w:val="009664E5"/>
    <w:rsid w:val="0098290D"/>
    <w:rsid w:val="0098705D"/>
    <w:rsid w:val="00991848"/>
    <w:rsid w:val="00997402"/>
    <w:rsid w:val="009E03CF"/>
    <w:rsid w:val="009E6A7F"/>
    <w:rsid w:val="009E7048"/>
    <w:rsid w:val="009F7299"/>
    <w:rsid w:val="00A10A14"/>
    <w:rsid w:val="00A12706"/>
    <w:rsid w:val="00A1289F"/>
    <w:rsid w:val="00A247E0"/>
    <w:rsid w:val="00A312CA"/>
    <w:rsid w:val="00A44E8A"/>
    <w:rsid w:val="00A45899"/>
    <w:rsid w:val="00A554A9"/>
    <w:rsid w:val="00A726F6"/>
    <w:rsid w:val="00A81E72"/>
    <w:rsid w:val="00A86150"/>
    <w:rsid w:val="00AA2946"/>
    <w:rsid w:val="00AB151F"/>
    <w:rsid w:val="00AC3DB0"/>
    <w:rsid w:val="00AD2EAB"/>
    <w:rsid w:val="00AE6A25"/>
    <w:rsid w:val="00AF6050"/>
    <w:rsid w:val="00B21096"/>
    <w:rsid w:val="00B251B1"/>
    <w:rsid w:val="00B31305"/>
    <w:rsid w:val="00B72D77"/>
    <w:rsid w:val="00B80A13"/>
    <w:rsid w:val="00BA0A35"/>
    <w:rsid w:val="00BA41E1"/>
    <w:rsid w:val="00BB3696"/>
    <w:rsid w:val="00BC4F6B"/>
    <w:rsid w:val="00C2409A"/>
    <w:rsid w:val="00C5097D"/>
    <w:rsid w:val="00C51099"/>
    <w:rsid w:val="00C56A3D"/>
    <w:rsid w:val="00C7225F"/>
    <w:rsid w:val="00C96BBB"/>
    <w:rsid w:val="00CA6660"/>
    <w:rsid w:val="00CB4280"/>
    <w:rsid w:val="00CC6CBF"/>
    <w:rsid w:val="00D07014"/>
    <w:rsid w:val="00D119D0"/>
    <w:rsid w:val="00D33A7A"/>
    <w:rsid w:val="00D356C4"/>
    <w:rsid w:val="00D64CAB"/>
    <w:rsid w:val="00D66780"/>
    <w:rsid w:val="00D675C7"/>
    <w:rsid w:val="00D82FF9"/>
    <w:rsid w:val="00D91041"/>
    <w:rsid w:val="00DA5247"/>
    <w:rsid w:val="00DD2F93"/>
    <w:rsid w:val="00DD3EB2"/>
    <w:rsid w:val="00DE43A7"/>
    <w:rsid w:val="00DE5A90"/>
    <w:rsid w:val="00DE6715"/>
    <w:rsid w:val="00DF142C"/>
    <w:rsid w:val="00E163E4"/>
    <w:rsid w:val="00E37FD7"/>
    <w:rsid w:val="00E510A0"/>
    <w:rsid w:val="00E52529"/>
    <w:rsid w:val="00E530F9"/>
    <w:rsid w:val="00E6120C"/>
    <w:rsid w:val="00E71F99"/>
    <w:rsid w:val="00E826ED"/>
    <w:rsid w:val="00E82C83"/>
    <w:rsid w:val="00EA50B7"/>
    <w:rsid w:val="00EB76A9"/>
    <w:rsid w:val="00EC0ED2"/>
    <w:rsid w:val="00ED491E"/>
    <w:rsid w:val="00ED4F3B"/>
    <w:rsid w:val="00EF0F5E"/>
    <w:rsid w:val="00F20B6E"/>
    <w:rsid w:val="00F34219"/>
    <w:rsid w:val="00F8372B"/>
    <w:rsid w:val="00F907ED"/>
    <w:rsid w:val="00FA071B"/>
    <w:rsid w:val="00FE0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57D50C7F"/>
  <w15:chartTrackingRefBased/>
  <w15:docId w15:val="{73D34763-C247-4A40-AA01-0C5DD4BC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13E"/>
  </w:style>
  <w:style w:type="paragraph" w:styleId="Heading1">
    <w:name w:val="heading 1"/>
    <w:basedOn w:val="Normal"/>
    <w:next w:val="Normal"/>
    <w:link w:val="Heading1Char"/>
    <w:uiPriority w:val="9"/>
    <w:qFormat/>
    <w:rsid w:val="003F2F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F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8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8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8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8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8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A25"/>
  </w:style>
  <w:style w:type="paragraph" w:styleId="Footer">
    <w:name w:val="footer"/>
    <w:basedOn w:val="Normal"/>
    <w:link w:val="FooterChar"/>
    <w:uiPriority w:val="99"/>
    <w:unhideWhenUsed/>
    <w:rsid w:val="00AE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A25"/>
  </w:style>
  <w:style w:type="table" w:styleId="TableGridLight">
    <w:name w:val="Grid Table Light"/>
    <w:basedOn w:val="TableNormal"/>
    <w:uiPriority w:val="40"/>
    <w:rsid w:val="000031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4351"/>
  </w:style>
  <w:style w:type="character" w:customStyle="1" w:styleId="Heading1Char">
    <w:name w:val="Heading 1 Char"/>
    <w:basedOn w:val="DefaultParagraphFont"/>
    <w:link w:val="Heading1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F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A8F8A-8531-4B9B-A905-D4182C798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oul Hojeij</dc:creator>
  <cp:keywords/>
  <dc:description/>
  <cp:lastModifiedBy>Batoul Hojeij</cp:lastModifiedBy>
  <cp:revision>8</cp:revision>
  <dcterms:created xsi:type="dcterms:W3CDTF">2022-05-06T11:40:00Z</dcterms:created>
  <dcterms:modified xsi:type="dcterms:W3CDTF">2022-12-30T12:04:00Z</dcterms:modified>
</cp:coreProperties>
</file>